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EC68E" w14:textId="10D919FB" w:rsidR="0088374B" w:rsidRDefault="00625D04" w:rsidP="0088374B">
      <w:pPr>
        <w:ind w:left="80" w:hangingChars="50" w:hanging="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8"/>
        </w:rPr>
        <w:t>T</w:t>
      </w:r>
      <w:r w:rsidR="00465A59">
        <w:rPr>
          <w:rFonts w:ascii="Arial" w:hAnsi="Arial" w:cs="Arial"/>
          <w:b/>
          <w:bCs/>
          <w:sz w:val="16"/>
          <w:szCs w:val="18"/>
        </w:rPr>
        <w:t xml:space="preserve">able </w:t>
      </w:r>
      <w:r>
        <w:rPr>
          <w:rFonts w:ascii="Arial" w:hAnsi="Arial" w:cs="Arial"/>
          <w:b/>
          <w:bCs/>
          <w:sz w:val="16"/>
          <w:szCs w:val="18"/>
        </w:rPr>
        <w:t>S</w:t>
      </w:r>
      <w:r w:rsidR="0088374B" w:rsidRPr="00015911">
        <w:rPr>
          <w:rFonts w:ascii="Arial" w:hAnsi="Arial" w:cs="Arial"/>
          <w:b/>
          <w:bCs/>
          <w:sz w:val="16"/>
          <w:szCs w:val="18"/>
          <w:lang w:val="sk-SK"/>
        </w:rPr>
        <w:t>3</w:t>
      </w:r>
      <w:r w:rsidR="0088374B">
        <w:rPr>
          <w:rFonts w:ascii="Arial" w:hAnsi="Arial" w:cs="Arial"/>
          <w:b/>
          <w:bCs/>
          <w:sz w:val="16"/>
          <w:szCs w:val="18"/>
        </w:rPr>
        <w:t>.</w:t>
      </w:r>
      <w:r w:rsidR="0088374B" w:rsidRPr="000B620A">
        <w:rPr>
          <w:rFonts w:ascii="Arial" w:hAnsi="Arial" w:cs="Arial"/>
          <w:sz w:val="16"/>
          <w:szCs w:val="18"/>
        </w:rPr>
        <w:t xml:space="preserve"> The correlations among baseline sputum </w:t>
      </w:r>
      <w:r w:rsidR="0088374B">
        <w:rPr>
          <w:rFonts w:ascii="Arial" w:hAnsi="Arial" w:cs="Arial" w:hint="eastAsia"/>
          <w:sz w:val="16"/>
          <w:szCs w:val="18"/>
        </w:rPr>
        <w:t>in</w:t>
      </w:r>
      <w:r w:rsidR="0088374B">
        <w:rPr>
          <w:rFonts w:ascii="Arial" w:hAnsi="Arial" w:cs="Arial"/>
          <w:sz w:val="16"/>
          <w:szCs w:val="18"/>
        </w:rPr>
        <w:t xml:space="preserve">flammatory factors and spirometry change in asthmatic patients, </w:t>
      </w:r>
      <w:r w:rsidR="0088374B" w:rsidRPr="005E2B01">
        <w:rPr>
          <w:rFonts w:ascii="Arial" w:hAnsi="Arial" w:cs="Arial" w:hint="eastAsia"/>
          <w:sz w:val="16"/>
          <w:szCs w:val="16"/>
        </w:rPr>
        <w:t>S</w:t>
      </w:r>
      <w:r w:rsidR="0088374B" w:rsidRPr="005E2B01">
        <w:rPr>
          <w:rFonts w:ascii="Arial" w:hAnsi="Arial" w:cs="Arial"/>
          <w:sz w:val="16"/>
          <w:szCs w:val="16"/>
        </w:rPr>
        <w:t>implified version</w:t>
      </w:r>
      <w:r w:rsidR="0088374B">
        <w:rPr>
          <w:rFonts w:ascii="Arial" w:hAnsi="Arial" w:cs="Arial"/>
          <w:sz w:val="16"/>
          <w:szCs w:val="16"/>
        </w:rPr>
        <w:t>.</w:t>
      </w:r>
    </w:p>
    <w:p w14:paraId="565415B8" w14:textId="35534B5C" w:rsidR="0088374B" w:rsidRDefault="0088374B" w:rsidP="0088374B">
      <w:pPr>
        <w:ind w:left="80" w:hangingChars="50" w:hanging="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8"/>
        </w:rPr>
        <w:t xml:space="preserve">3.1 </w:t>
      </w:r>
      <w:r w:rsidRPr="00646DDC">
        <w:rPr>
          <w:rFonts w:ascii="Arial" w:hAnsi="Arial" w:cs="Arial"/>
          <w:sz w:val="16"/>
          <w:szCs w:val="18"/>
        </w:rPr>
        <w:t xml:space="preserve">all asthmatic patients with </w:t>
      </w:r>
      <w:r>
        <w:rPr>
          <w:rFonts w:ascii="Arial" w:hAnsi="Arial" w:cs="Arial"/>
          <w:sz w:val="16"/>
          <w:szCs w:val="18"/>
        </w:rPr>
        <w:t xml:space="preserve">delta </w:t>
      </w:r>
      <w:r w:rsidRPr="00646DDC">
        <w:rPr>
          <w:rFonts w:ascii="Arial" w:hAnsi="Arial" w:cs="Arial"/>
          <w:sz w:val="16"/>
          <w:szCs w:val="18"/>
        </w:rPr>
        <w:t>spirometry</w:t>
      </w:r>
      <w:r w:rsidR="00745E28">
        <w:rPr>
          <w:rFonts w:ascii="Arial" w:hAnsi="Arial" w:cs="Arial" w:hint="eastAsia"/>
          <w:sz w:val="16"/>
          <w:szCs w:val="18"/>
        </w:rPr>
        <w:t xml:space="preserve"> </w:t>
      </w:r>
      <w:r w:rsidR="00745E28">
        <w:rPr>
          <w:rFonts w:ascii="Arial" w:hAnsi="Arial" w:cs="Arial"/>
          <w:sz w:val="16"/>
          <w:szCs w:val="18"/>
        </w:rPr>
        <w:t>(</w:t>
      </w:r>
      <w:r w:rsidRPr="00646DDC">
        <w:rPr>
          <w:rFonts w:ascii="Arial" w:hAnsi="Arial" w:cs="Arial" w:hint="eastAsia"/>
          <w:sz w:val="16"/>
          <w:szCs w:val="18"/>
        </w:rPr>
        <w:t>n</w:t>
      </w:r>
      <w:r w:rsidRPr="00646DDC">
        <w:rPr>
          <w:rFonts w:ascii="Arial" w:hAnsi="Arial" w:cs="Arial"/>
          <w:sz w:val="16"/>
          <w:szCs w:val="18"/>
        </w:rPr>
        <w:t xml:space="preserve"> = 54</w:t>
      </w:r>
      <w:r w:rsidR="00745E28">
        <w:rPr>
          <w:rFonts w:ascii="Arial" w:hAnsi="Arial" w:cs="Arial" w:hint="eastAsia"/>
          <w:sz w:val="16"/>
          <w:szCs w:val="18"/>
        </w:rPr>
        <w:t>)</w:t>
      </w:r>
    </w:p>
    <w:tbl>
      <w:tblPr>
        <w:tblStyle w:val="11"/>
        <w:tblW w:w="4425" w:type="pct"/>
        <w:tblLook w:val="04A0" w:firstRow="1" w:lastRow="0" w:firstColumn="1" w:lastColumn="0" w:noHBand="0" w:noVBand="1"/>
      </w:tblPr>
      <w:tblGrid>
        <w:gridCol w:w="1139"/>
        <w:gridCol w:w="2213"/>
        <w:gridCol w:w="1328"/>
        <w:gridCol w:w="1328"/>
        <w:gridCol w:w="1329"/>
      </w:tblGrid>
      <w:tr w:rsidR="0088374B" w:rsidRPr="00FE2DDB" w14:paraId="66467437" w14:textId="77777777" w:rsidTr="00A56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20F7A" w14:textId="77777777" w:rsidR="0088374B" w:rsidRPr="00C32225" w:rsidRDefault="0088374B" w:rsidP="00A5694A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</w:p>
        </w:tc>
        <w:tc>
          <w:tcPr>
            <w:tcW w:w="15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A8C124" w14:textId="77777777" w:rsidR="0088374B" w:rsidRPr="00FE2DDB" w:rsidRDefault="0088374B" w:rsidP="00A5694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FE2DDB">
              <w:rPr>
                <w:rFonts w:ascii="Arial" w:hAnsi="Arial" w:cs="Arial" w:hint="eastAsia"/>
                <w:b w:val="0"/>
                <w:bCs w:val="0"/>
                <w:sz w:val="13"/>
                <w:szCs w:val="13"/>
              </w:rPr>
              <w:t>Spearman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8066BC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/>
                <w:sz w:val="11"/>
                <w:szCs w:val="11"/>
              </w:rPr>
              <w:t>F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(V2-V1)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9627CB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F</w:t>
            </w:r>
            <w:r w:rsidRPr="00FE2DDB">
              <w:rPr>
                <w:rFonts w:ascii="Arial" w:hAnsi="Arial" w:cs="Arial"/>
                <w:sz w:val="11"/>
                <w:szCs w:val="11"/>
              </w:rPr>
              <w:t>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</w:t>
            </w:r>
            <w:r w:rsidRPr="00FE2DDB">
              <w:rPr>
                <w:rFonts w:ascii="Arial" w:hAnsi="Arial" w:cs="Arial"/>
                <w:sz w:val="11"/>
                <w:szCs w:val="11"/>
              </w:rPr>
              <w:t>%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(V2-V1)</w:t>
            </w:r>
          </w:p>
        </w:tc>
        <w:tc>
          <w:tcPr>
            <w:tcW w:w="90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256C81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/>
                <w:sz w:val="11"/>
                <w:szCs w:val="11"/>
              </w:rPr>
              <w:t>F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</w:t>
            </w:r>
            <w:r w:rsidRPr="00FE2DDB">
              <w:rPr>
                <w:rFonts w:ascii="Arial" w:hAnsi="Arial" w:cs="Arial"/>
                <w:sz w:val="11"/>
                <w:szCs w:val="11"/>
              </w:rPr>
              <w:t>/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F</w:t>
            </w:r>
            <w:r w:rsidRPr="00FE2DDB">
              <w:rPr>
                <w:rFonts w:ascii="Arial" w:hAnsi="Arial" w:cs="Arial"/>
                <w:sz w:val="11"/>
                <w:szCs w:val="11"/>
              </w:rPr>
              <w:t>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(V1)</w:t>
            </w:r>
          </w:p>
        </w:tc>
      </w:tr>
      <w:tr w:rsidR="0088374B" w:rsidRPr="00FE2DDB" w14:paraId="56B17951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top w:val="single" w:sz="8" w:space="0" w:color="auto"/>
            </w:tcBorders>
            <w:vAlign w:val="center"/>
          </w:tcPr>
          <w:p w14:paraId="37E550BA" w14:textId="473D99BD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1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β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protein</w:t>
            </w:r>
          </w:p>
        </w:tc>
        <w:tc>
          <w:tcPr>
            <w:tcW w:w="1508" w:type="pct"/>
            <w:tcBorders>
              <w:top w:val="single" w:sz="8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356B4E0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dotDotDash" w:sz="6" w:space="0" w:color="auto"/>
            </w:tcBorders>
            <w:shd w:val="clear" w:color="auto" w:fill="auto"/>
            <w:noWrap/>
            <w:vAlign w:val="center"/>
          </w:tcPr>
          <w:p w14:paraId="6065F640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</w:t>
            </w:r>
            <w:r w:rsidRPr="00FE2DDB">
              <w:rPr>
                <w:rFonts w:ascii="Arial" w:hAnsi="Arial" w:cs="Arial"/>
                <w:sz w:val="11"/>
                <w:szCs w:val="11"/>
              </w:rPr>
              <w:t>0.22</w:t>
            </w:r>
            <w:r w:rsidR="007C6127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905" w:type="pct"/>
            <w:tcBorders>
              <w:top w:val="single" w:sz="8" w:space="0" w:color="auto"/>
              <w:left w:val="dotDotDash" w:sz="6" w:space="0" w:color="auto"/>
              <w:bottom w:val="single" w:sz="4" w:space="0" w:color="AEAAAA" w:themeColor="background2" w:themeShade="BF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</w:tcPr>
          <w:p w14:paraId="42A4DF4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</w:t>
            </w:r>
            <w:r w:rsidRPr="00FE2DDB">
              <w:rPr>
                <w:rFonts w:ascii="Arial" w:hAnsi="Arial" w:cs="Arial"/>
                <w:sz w:val="11"/>
                <w:szCs w:val="11"/>
              </w:rPr>
              <w:t>0.27</w:t>
            </w:r>
            <w:r w:rsidR="007C6127">
              <w:rPr>
                <w:rFonts w:ascii="Arial" w:hAnsi="Arial" w:cs="Arial"/>
                <w:sz w:val="11"/>
                <w:szCs w:val="11"/>
              </w:rPr>
              <w:t>1</w:t>
            </w:r>
            <w:r w:rsidRPr="00FE2DDB">
              <w:rPr>
                <w:rFonts w:ascii="Arial" w:hAnsi="Arial" w:cs="Arial"/>
                <w:sz w:val="11"/>
                <w:szCs w:val="11"/>
              </w:rPr>
              <w:t>*</w:t>
            </w:r>
          </w:p>
        </w:tc>
        <w:tc>
          <w:tcPr>
            <w:tcW w:w="906" w:type="pct"/>
            <w:tcBorders>
              <w:top w:val="single" w:sz="8" w:space="0" w:color="auto"/>
              <w:left w:val="dotDotDash" w:sz="6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A165B18" w14:textId="0C6EB4B6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</w:t>
            </w:r>
            <w:r w:rsidRPr="00FE2DDB">
              <w:rPr>
                <w:rFonts w:ascii="Arial" w:hAnsi="Arial" w:cs="Arial"/>
                <w:sz w:val="11"/>
                <w:szCs w:val="11"/>
              </w:rPr>
              <w:t>0.19</w:t>
            </w:r>
            <w:r w:rsidR="00F31E5A">
              <w:rPr>
                <w:rFonts w:ascii="Arial" w:hAnsi="Arial" w:cs="Arial"/>
                <w:sz w:val="11"/>
                <w:szCs w:val="11"/>
              </w:rPr>
              <w:t>7</w:t>
            </w:r>
          </w:p>
        </w:tc>
      </w:tr>
      <w:tr w:rsidR="0088374B" w:rsidRPr="00FE2DDB" w14:paraId="40199E6C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4" w:space="0" w:color="AEAAAA" w:themeColor="background2" w:themeShade="BF"/>
            </w:tcBorders>
            <w:vAlign w:val="center"/>
          </w:tcPr>
          <w:p w14:paraId="7187EAD8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649592F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dotDotDash" w:sz="6" w:space="0" w:color="000000" w:themeColor="text1"/>
              <w:right w:val="dotDotDash" w:sz="6" w:space="0" w:color="auto"/>
            </w:tcBorders>
            <w:shd w:val="clear" w:color="auto" w:fill="auto"/>
            <w:noWrap/>
            <w:vAlign w:val="center"/>
          </w:tcPr>
          <w:p w14:paraId="46EF052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</w:t>
            </w:r>
            <w:r w:rsidRPr="00FE2DDB">
              <w:rPr>
                <w:rFonts w:ascii="Arial" w:hAnsi="Arial" w:cs="Arial"/>
                <w:sz w:val="11"/>
                <w:szCs w:val="11"/>
              </w:rPr>
              <w:t>.10</w:t>
            </w:r>
            <w:r w:rsidR="007C6127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dotDotDash" w:sz="6" w:space="0" w:color="auto"/>
              <w:bottom w:val="dotDotDash" w:sz="6" w:space="0" w:color="000000" w:themeColor="text1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</w:tcPr>
          <w:p w14:paraId="5AA5F2B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</w:t>
            </w:r>
            <w:r w:rsidRPr="00FE2DDB">
              <w:rPr>
                <w:rFonts w:ascii="Arial" w:hAnsi="Arial" w:cs="Arial"/>
                <w:sz w:val="11"/>
                <w:szCs w:val="11"/>
              </w:rPr>
              <w:t>.049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  <w:left w:val="dotDotDash" w:sz="6" w:space="0" w:color="auto"/>
              <w:bottom w:val="dotDotDash" w:sz="6" w:space="0" w:color="000000" w:themeColor="text1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B5D949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</w:t>
            </w:r>
            <w:r w:rsidRPr="00FE2DDB">
              <w:rPr>
                <w:rFonts w:ascii="Arial" w:hAnsi="Arial" w:cs="Arial"/>
                <w:sz w:val="11"/>
                <w:szCs w:val="11"/>
              </w:rPr>
              <w:t>.15</w:t>
            </w:r>
            <w:r w:rsidR="007C6127">
              <w:rPr>
                <w:rFonts w:ascii="Arial" w:hAnsi="Arial" w:cs="Arial"/>
                <w:sz w:val="11"/>
                <w:szCs w:val="11"/>
              </w:rPr>
              <w:t>6</w:t>
            </w:r>
          </w:p>
        </w:tc>
      </w:tr>
      <w:tr w:rsidR="0088374B" w:rsidRPr="00FE2DDB" w14:paraId="456C3D3F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top w:val="single" w:sz="4" w:space="0" w:color="AEAAAA" w:themeColor="background2" w:themeShade="BF"/>
            </w:tcBorders>
            <w:vAlign w:val="center"/>
          </w:tcPr>
          <w:p w14:paraId="31DF78F7" w14:textId="213FB29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1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β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 w:rsidRPr="00FE2DDB"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top w:val="single" w:sz="4" w:space="0" w:color="AEAAAA" w:themeColor="background2" w:themeShade="BF"/>
            </w:tcBorders>
            <w:vAlign w:val="center"/>
          </w:tcPr>
          <w:p w14:paraId="65306C80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dotDotDash" w:sz="6" w:space="0" w:color="000000" w:themeColor="text1"/>
              <w:left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DBF635D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316*</w:t>
            </w:r>
          </w:p>
        </w:tc>
        <w:tc>
          <w:tcPr>
            <w:tcW w:w="905" w:type="pct"/>
            <w:tcBorders>
              <w:top w:val="dotDotDash" w:sz="6" w:space="0" w:color="000000" w:themeColor="text1"/>
              <w:left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25399B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339*</w:t>
            </w:r>
          </w:p>
        </w:tc>
        <w:tc>
          <w:tcPr>
            <w:tcW w:w="906" w:type="pct"/>
            <w:tcBorders>
              <w:top w:val="dotDotDash" w:sz="6" w:space="0" w:color="000000" w:themeColor="text1"/>
              <w:left w:val="dotDotDash" w:sz="6" w:space="0" w:color="auto"/>
              <w:right w:val="dotDotDash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DAEE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282*</w:t>
            </w:r>
          </w:p>
        </w:tc>
      </w:tr>
      <w:tr w:rsidR="0088374B" w:rsidRPr="00FE2DDB" w14:paraId="552A4441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64767C7E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vAlign w:val="center"/>
          </w:tcPr>
          <w:p w14:paraId="3092C91D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A3A2120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20</w:t>
            </w:r>
          </w:p>
        </w:tc>
        <w:tc>
          <w:tcPr>
            <w:tcW w:w="905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31575F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12</w:t>
            </w:r>
          </w:p>
        </w:tc>
        <w:tc>
          <w:tcPr>
            <w:tcW w:w="906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B0DB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39</w:t>
            </w:r>
          </w:p>
        </w:tc>
      </w:tr>
      <w:tr w:rsidR="0088374B" w:rsidRPr="00FE2DDB" w14:paraId="6C8F0539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5189477B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27</w:t>
            </w:r>
            <w:r>
              <w:rPr>
                <w:rFonts w:ascii="Arial" w:hAnsi="Arial" w:cs="Arial"/>
                <w:sz w:val="11"/>
                <w:szCs w:val="11"/>
              </w:rPr>
              <w:t xml:space="preserve"> mRNA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A8819AB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dotDotDash" w:sz="6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724D82B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042</w:t>
            </w:r>
          </w:p>
        </w:tc>
        <w:tc>
          <w:tcPr>
            <w:tcW w:w="905" w:type="pct"/>
            <w:tcBorders>
              <w:top w:val="dotDotDash" w:sz="6" w:space="0" w:color="auto"/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229DBA1F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010</w:t>
            </w:r>
          </w:p>
        </w:tc>
        <w:tc>
          <w:tcPr>
            <w:tcW w:w="906" w:type="pct"/>
            <w:tcBorders>
              <w:top w:val="dotDotDash" w:sz="6" w:space="0" w:color="auto"/>
            </w:tcBorders>
            <w:noWrap/>
            <w:vAlign w:val="center"/>
            <w:hideMark/>
          </w:tcPr>
          <w:p w14:paraId="17F9FDE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018</w:t>
            </w:r>
          </w:p>
        </w:tc>
      </w:tr>
      <w:tr w:rsidR="0088374B" w:rsidRPr="00FE2DDB" w14:paraId="2AAE85BF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45C84847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F89AD47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4FC93C55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765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761C63E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944</w:t>
            </w:r>
          </w:p>
        </w:tc>
        <w:tc>
          <w:tcPr>
            <w:tcW w:w="906" w:type="pct"/>
            <w:noWrap/>
            <w:vAlign w:val="center"/>
            <w:hideMark/>
          </w:tcPr>
          <w:p w14:paraId="3A31FC7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898</w:t>
            </w:r>
          </w:p>
        </w:tc>
      </w:tr>
      <w:tr w:rsidR="0088374B" w:rsidRPr="00FE2DDB" w14:paraId="3F22D72A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044DAC2F" w14:textId="23B316E9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FN-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γ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2D3389A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6C2F484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019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6CF3DD6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009</w:t>
            </w:r>
          </w:p>
        </w:tc>
        <w:tc>
          <w:tcPr>
            <w:tcW w:w="906" w:type="pct"/>
            <w:noWrap/>
            <w:vAlign w:val="center"/>
            <w:hideMark/>
          </w:tcPr>
          <w:p w14:paraId="62826328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44</w:t>
            </w:r>
          </w:p>
        </w:tc>
      </w:tr>
      <w:tr w:rsidR="0088374B" w:rsidRPr="00FE2DDB" w14:paraId="0F826876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36A533BC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ABE8617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7A2B158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890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  <w:bottom w:val="single" w:sz="4" w:space="0" w:color="767171" w:themeColor="background2" w:themeShade="80"/>
            </w:tcBorders>
            <w:noWrap/>
            <w:vAlign w:val="center"/>
            <w:hideMark/>
          </w:tcPr>
          <w:p w14:paraId="61E652A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949</w:t>
            </w:r>
          </w:p>
        </w:tc>
        <w:tc>
          <w:tcPr>
            <w:tcW w:w="906" w:type="pct"/>
            <w:noWrap/>
            <w:vAlign w:val="center"/>
            <w:hideMark/>
          </w:tcPr>
          <w:p w14:paraId="5BFCE24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753</w:t>
            </w:r>
          </w:p>
        </w:tc>
      </w:tr>
      <w:tr w:rsidR="0088374B" w:rsidRPr="00FE2DDB" w14:paraId="4CC0658A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18EE2B18" w14:textId="2882AA22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5</w:t>
            </w:r>
            <w:r w:rsidR="00203A19">
              <w:rPr>
                <w:rFonts w:ascii="Arial" w:hAnsi="Arial" w:cs="Arial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3F8025A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C7EE6DF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52</w:t>
            </w:r>
          </w:p>
        </w:tc>
        <w:tc>
          <w:tcPr>
            <w:tcW w:w="905" w:type="pct"/>
            <w:tcBorders>
              <w:top w:val="single" w:sz="4" w:space="0" w:color="767171" w:themeColor="background2" w:themeShade="80"/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0B6BF15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72</w:t>
            </w:r>
          </w:p>
        </w:tc>
        <w:tc>
          <w:tcPr>
            <w:tcW w:w="906" w:type="pct"/>
            <w:noWrap/>
            <w:vAlign w:val="center"/>
            <w:hideMark/>
          </w:tcPr>
          <w:p w14:paraId="4716B23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77</w:t>
            </w:r>
          </w:p>
        </w:tc>
      </w:tr>
      <w:tr w:rsidR="0088374B" w:rsidRPr="00FE2DDB" w14:paraId="063DA73F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0C042C63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7278FDC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tDotDash" w:sz="6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3C69FBF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710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  <w:bottom w:val="dotDotDash" w:sz="6" w:space="0" w:color="auto"/>
            </w:tcBorders>
            <w:noWrap/>
            <w:vAlign w:val="center"/>
            <w:hideMark/>
          </w:tcPr>
          <w:p w14:paraId="55EB3E6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606</w:t>
            </w:r>
          </w:p>
        </w:tc>
        <w:tc>
          <w:tcPr>
            <w:tcW w:w="906" w:type="pct"/>
            <w:tcBorders>
              <w:bottom w:val="dotDotDash" w:sz="6" w:space="0" w:color="auto"/>
            </w:tcBorders>
            <w:noWrap/>
            <w:vAlign w:val="center"/>
            <w:hideMark/>
          </w:tcPr>
          <w:p w14:paraId="3CC5AAF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579</w:t>
            </w:r>
          </w:p>
        </w:tc>
      </w:tr>
      <w:tr w:rsidR="0088374B" w:rsidRPr="00FE2DDB" w14:paraId="2A7C9D0A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0645CE9E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E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os</w:t>
            </w:r>
            <w:r w:rsidRPr="00FE2DDB">
              <w:rPr>
                <w:rFonts w:ascii="Arial" w:hAnsi="Arial" w:cs="Arial"/>
                <w:sz w:val="11"/>
                <w:szCs w:val="11"/>
              </w:rPr>
              <w:t>%</w:t>
            </w:r>
          </w:p>
        </w:tc>
        <w:tc>
          <w:tcPr>
            <w:tcW w:w="1508" w:type="pct"/>
            <w:vAlign w:val="center"/>
          </w:tcPr>
          <w:p w14:paraId="3F1435C0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5EE2F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383**</w:t>
            </w:r>
          </w:p>
        </w:tc>
        <w:tc>
          <w:tcPr>
            <w:tcW w:w="905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36CE6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382**</w:t>
            </w:r>
          </w:p>
        </w:tc>
        <w:tc>
          <w:tcPr>
            <w:tcW w:w="906" w:type="pct"/>
            <w:tcBorders>
              <w:top w:val="dotDotDash" w:sz="6" w:space="0" w:color="auto"/>
              <w:left w:val="dotDotDash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989AEF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387**</w:t>
            </w:r>
          </w:p>
        </w:tc>
      </w:tr>
      <w:tr w:rsidR="0088374B" w:rsidRPr="00FE2DDB" w14:paraId="550235B2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09A156C9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vAlign w:val="center"/>
          </w:tcPr>
          <w:p w14:paraId="0D8B21CF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9CABF0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04</w:t>
            </w:r>
          </w:p>
        </w:tc>
        <w:tc>
          <w:tcPr>
            <w:tcW w:w="905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7CD05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04</w:t>
            </w:r>
          </w:p>
        </w:tc>
        <w:tc>
          <w:tcPr>
            <w:tcW w:w="906" w:type="pct"/>
            <w:tcBorders>
              <w:left w:val="dotDotDash" w:sz="6" w:space="0" w:color="auto"/>
              <w:bottom w:val="dotDotDash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5124E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04</w:t>
            </w:r>
          </w:p>
        </w:tc>
      </w:tr>
      <w:tr w:rsidR="0088374B" w:rsidRPr="00FE2DDB" w14:paraId="5A27AC80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50D2BDD6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N</w:t>
            </w:r>
            <w:r w:rsidRPr="00FE2DDB">
              <w:rPr>
                <w:rFonts w:ascii="Arial" w:hAnsi="Arial" w:cs="Arial"/>
                <w:sz w:val="11"/>
                <w:szCs w:val="11"/>
              </w:rPr>
              <w:t>eu%</w:t>
            </w:r>
          </w:p>
        </w:tc>
        <w:tc>
          <w:tcPr>
            <w:tcW w:w="1508" w:type="pct"/>
            <w:tcBorders>
              <w:bottom w:val="single" w:sz="4" w:space="0" w:color="999999" w:themeColor="text1" w:themeTint="66"/>
              <w:right w:val="single" w:sz="4" w:space="0" w:color="767171" w:themeColor="background2" w:themeShade="80"/>
            </w:tcBorders>
            <w:vAlign w:val="center"/>
          </w:tcPr>
          <w:p w14:paraId="3FC9A238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dotDotDash" w:sz="6" w:space="0" w:color="auto"/>
              <w:left w:val="single" w:sz="4" w:space="0" w:color="767171" w:themeColor="background2" w:themeShade="80"/>
              <w:bottom w:val="single" w:sz="4" w:space="0" w:color="999999" w:themeColor="text1" w:themeTint="66"/>
              <w:right w:val="sing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3561124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265</w:t>
            </w:r>
          </w:p>
        </w:tc>
        <w:tc>
          <w:tcPr>
            <w:tcW w:w="905" w:type="pct"/>
            <w:tcBorders>
              <w:top w:val="dotDotDash" w:sz="6" w:space="0" w:color="auto"/>
              <w:left w:val="single" w:sz="4" w:space="0" w:color="767171" w:themeColor="background2" w:themeShade="80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067EF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266</w:t>
            </w:r>
          </w:p>
        </w:tc>
        <w:tc>
          <w:tcPr>
            <w:tcW w:w="906" w:type="pct"/>
            <w:tcBorders>
              <w:top w:val="dotDotDash" w:sz="6" w:space="0" w:color="auto"/>
              <w:left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noWrap/>
            <w:vAlign w:val="center"/>
          </w:tcPr>
          <w:p w14:paraId="5C418F6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233</w:t>
            </w:r>
          </w:p>
        </w:tc>
      </w:tr>
      <w:tr w:rsidR="0088374B" w:rsidRPr="00FE2DDB" w14:paraId="7853F211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8" w:space="0" w:color="auto"/>
            </w:tcBorders>
            <w:vAlign w:val="center"/>
          </w:tcPr>
          <w:p w14:paraId="3F117FEB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bottom w:val="single" w:sz="8" w:space="0" w:color="auto"/>
              <w:right w:val="single" w:sz="4" w:space="0" w:color="767171" w:themeColor="background2" w:themeShade="80"/>
            </w:tcBorders>
            <w:vAlign w:val="center"/>
          </w:tcPr>
          <w:p w14:paraId="1D6536E9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left w:val="single" w:sz="4" w:space="0" w:color="767171" w:themeColor="background2" w:themeShade="80"/>
              <w:bottom w:val="single" w:sz="4" w:space="0" w:color="auto"/>
              <w:right w:val="sing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4EF848A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53</w:t>
            </w:r>
          </w:p>
        </w:tc>
        <w:tc>
          <w:tcPr>
            <w:tcW w:w="905" w:type="pct"/>
            <w:tcBorders>
              <w:left w:val="single" w:sz="4" w:space="0" w:color="767171" w:themeColor="background2" w:themeShade="8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074D57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52</w:t>
            </w:r>
          </w:p>
        </w:tc>
        <w:tc>
          <w:tcPr>
            <w:tcW w:w="906" w:type="pct"/>
            <w:tcBorders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12EB7F5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90</w:t>
            </w:r>
          </w:p>
        </w:tc>
      </w:tr>
    </w:tbl>
    <w:p w14:paraId="477A5BA1" w14:textId="77777777" w:rsidR="0088374B" w:rsidRPr="00FE2DDB" w:rsidRDefault="0088374B" w:rsidP="0088374B">
      <w:pPr>
        <w:ind w:left="80" w:hangingChars="50" w:hanging="80"/>
        <w:rPr>
          <w:rFonts w:ascii="Arial" w:hAnsi="Arial" w:cs="Arial"/>
          <w:b/>
          <w:bCs/>
          <w:sz w:val="16"/>
          <w:szCs w:val="18"/>
        </w:rPr>
      </w:pPr>
    </w:p>
    <w:p w14:paraId="3C1A129E" w14:textId="539DF61A" w:rsidR="0088374B" w:rsidRPr="00FE2DDB" w:rsidRDefault="0088374B" w:rsidP="0088374B">
      <w:pPr>
        <w:ind w:left="80" w:hangingChars="50" w:hanging="80"/>
      </w:pPr>
      <w:r w:rsidRPr="00FE2DDB">
        <w:rPr>
          <w:rFonts w:ascii="Arial" w:hAnsi="Arial" w:cs="Arial"/>
          <w:b/>
          <w:bCs/>
          <w:sz w:val="16"/>
          <w:szCs w:val="18"/>
        </w:rPr>
        <w:t>3.2</w:t>
      </w:r>
      <w:r w:rsidR="001623D6">
        <w:rPr>
          <w:rFonts w:ascii="Arial" w:hAnsi="Arial" w:cs="Arial"/>
          <w:b/>
          <w:bCs/>
          <w:sz w:val="16"/>
          <w:szCs w:val="18"/>
        </w:rPr>
        <w:t xml:space="preserve"> </w:t>
      </w:r>
      <w:r w:rsidRPr="00FE2DDB">
        <w:rPr>
          <w:rFonts w:ascii="Arial" w:hAnsi="Arial" w:cs="Arial"/>
          <w:sz w:val="16"/>
          <w:szCs w:val="18"/>
        </w:rPr>
        <w:t xml:space="preserve">Eosinophilic asthma group </w:t>
      </w:r>
      <w:r w:rsidRPr="00FE2DDB">
        <w:rPr>
          <w:rFonts w:ascii="Arial" w:hAnsi="Arial" w:cs="Arial" w:hint="eastAsia"/>
          <w:sz w:val="16"/>
          <w:szCs w:val="18"/>
        </w:rPr>
        <w:t>(</w:t>
      </w:r>
      <w:r w:rsidRPr="00FE2DDB">
        <w:rPr>
          <w:rFonts w:ascii="Arial" w:hAnsi="Arial" w:cs="Arial"/>
          <w:sz w:val="16"/>
          <w:szCs w:val="18"/>
        </w:rPr>
        <w:t>n = 20)</w:t>
      </w:r>
    </w:p>
    <w:tbl>
      <w:tblPr>
        <w:tblStyle w:val="11"/>
        <w:tblW w:w="4425" w:type="pct"/>
        <w:tblLook w:val="04A0" w:firstRow="1" w:lastRow="0" w:firstColumn="1" w:lastColumn="0" w:noHBand="0" w:noVBand="1"/>
      </w:tblPr>
      <w:tblGrid>
        <w:gridCol w:w="1139"/>
        <w:gridCol w:w="2213"/>
        <w:gridCol w:w="1328"/>
        <w:gridCol w:w="1328"/>
        <w:gridCol w:w="1329"/>
      </w:tblGrid>
      <w:tr w:rsidR="0088374B" w:rsidRPr="00FE2DDB" w14:paraId="18A3449B" w14:textId="77777777" w:rsidTr="00A56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491D27" w14:textId="77777777" w:rsidR="0088374B" w:rsidRPr="00FE2DDB" w:rsidRDefault="0088374B" w:rsidP="00A5694A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</w:p>
        </w:tc>
        <w:tc>
          <w:tcPr>
            <w:tcW w:w="15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F02E45" w14:textId="77777777" w:rsidR="0088374B" w:rsidRPr="00FE2DDB" w:rsidRDefault="0088374B" w:rsidP="00A5694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FE2DDB">
              <w:rPr>
                <w:rFonts w:ascii="Arial" w:hAnsi="Arial" w:cs="Arial" w:hint="eastAsia"/>
                <w:b w:val="0"/>
                <w:bCs w:val="0"/>
                <w:sz w:val="13"/>
                <w:szCs w:val="13"/>
              </w:rPr>
              <w:t>Spearman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2BE36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/>
                <w:sz w:val="11"/>
                <w:szCs w:val="11"/>
              </w:rPr>
              <w:t>F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(V2-V1)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5BF0A0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F</w:t>
            </w:r>
            <w:r w:rsidRPr="00FE2DDB">
              <w:rPr>
                <w:rFonts w:ascii="Arial" w:hAnsi="Arial" w:cs="Arial"/>
                <w:sz w:val="11"/>
                <w:szCs w:val="11"/>
              </w:rPr>
              <w:t>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</w:t>
            </w:r>
            <w:r w:rsidRPr="00FE2DDB">
              <w:rPr>
                <w:rFonts w:ascii="Arial" w:hAnsi="Arial" w:cs="Arial"/>
                <w:sz w:val="11"/>
                <w:szCs w:val="11"/>
              </w:rPr>
              <w:t>%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(V2-V1)</w:t>
            </w:r>
          </w:p>
        </w:tc>
        <w:tc>
          <w:tcPr>
            <w:tcW w:w="90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CF0B02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/>
                <w:sz w:val="11"/>
                <w:szCs w:val="11"/>
              </w:rPr>
              <w:t>F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</w:t>
            </w:r>
            <w:r w:rsidRPr="00FE2DDB">
              <w:rPr>
                <w:rFonts w:ascii="Arial" w:hAnsi="Arial" w:cs="Arial"/>
                <w:sz w:val="11"/>
                <w:szCs w:val="11"/>
              </w:rPr>
              <w:t>/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F</w:t>
            </w:r>
            <w:r w:rsidRPr="00FE2DDB">
              <w:rPr>
                <w:rFonts w:ascii="Arial" w:hAnsi="Arial" w:cs="Arial"/>
                <w:sz w:val="11"/>
                <w:szCs w:val="11"/>
              </w:rPr>
              <w:t>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(V1</w:t>
            </w:r>
            <w:r w:rsidRPr="00FE2DDB">
              <w:rPr>
                <w:rFonts w:ascii="Arial" w:hAnsi="Arial" w:cs="Arial"/>
                <w:sz w:val="11"/>
                <w:szCs w:val="11"/>
              </w:rPr>
              <w:t>)</w:t>
            </w:r>
          </w:p>
        </w:tc>
      </w:tr>
      <w:tr w:rsidR="0088374B" w:rsidRPr="00FE2DDB" w14:paraId="4848297C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top w:val="single" w:sz="8" w:space="0" w:color="auto"/>
            </w:tcBorders>
            <w:vAlign w:val="center"/>
          </w:tcPr>
          <w:p w14:paraId="4A8B9FC3" w14:textId="37C5AAC0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1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β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protein</w:t>
            </w:r>
          </w:p>
        </w:tc>
        <w:tc>
          <w:tcPr>
            <w:tcW w:w="1508" w:type="pct"/>
            <w:tcBorders>
              <w:top w:val="single" w:sz="8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97CD12E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471CDA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1</w:t>
            </w:r>
            <w:r w:rsidR="00D048F7">
              <w:rPr>
                <w:rFonts w:ascii="Arial" w:hAnsi="Arial" w:cs="Arial"/>
                <w:sz w:val="11"/>
                <w:szCs w:val="11"/>
              </w:rPr>
              <w:t>38</w:t>
            </w:r>
          </w:p>
        </w:tc>
        <w:tc>
          <w:tcPr>
            <w:tcW w:w="905" w:type="pct"/>
            <w:tcBorders>
              <w:top w:val="single" w:sz="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CEAF70D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</w:t>
            </w:r>
            <w:r w:rsidR="00D048F7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  <w:tc>
          <w:tcPr>
            <w:tcW w:w="906" w:type="pct"/>
            <w:tcBorders>
              <w:top w:val="single" w:sz="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D148BE8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</w:t>
            </w:r>
            <w:r w:rsidR="00D048F7">
              <w:rPr>
                <w:rFonts w:ascii="Arial" w:hAnsi="Arial" w:cs="Arial"/>
                <w:sz w:val="11"/>
                <w:szCs w:val="11"/>
              </w:rPr>
              <w:t>204</w:t>
            </w:r>
          </w:p>
        </w:tc>
      </w:tr>
      <w:tr w:rsidR="0088374B" w:rsidRPr="00FE2DDB" w14:paraId="7C01E9C1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4" w:space="0" w:color="AEAAAA" w:themeColor="background2" w:themeShade="BF"/>
            </w:tcBorders>
            <w:vAlign w:val="center"/>
          </w:tcPr>
          <w:p w14:paraId="136C4A99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C768D2C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B12B6A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</w:t>
            </w:r>
            <w:r w:rsidR="00D048F7">
              <w:rPr>
                <w:rFonts w:ascii="Arial" w:hAnsi="Arial" w:cs="Arial"/>
                <w:sz w:val="11"/>
                <w:szCs w:val="11"/>
              </w:rPr>
              <w:t>573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7F65DE5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</w:t>
            </w:r>
            <w:r w:rsidR="00D048F7">
              <w:rPr>
                <w:rFonts w:ascii="Arial" w:hAnsi="Arial" w:cs="Arial"/>
                <w:sz w:val="11"/>
                <w:szCs w:val="11"/>
              </w:rPr>
              <w:t>683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17CCE45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4</w:t>
            </w:r>
            <w:r w:rsidR="00D048F7">
              <w:rPr>
                <w:rFonts w:ascii="Arial" w:hAnsi="Arial" w:cs="Arial"/>
                <w:sz w:val="11"/>
                <w:szCs w:val="11"/>
              </w:rPr>
              <w:t>03</w:t>
            </w:r>
          </w:p>
        </w:tc>
      </w:tr>
      <w:tr w:rsidR="0088374B" w:rsidRPr="00FE2DDB" w14:paraId="678F6063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top w:val="single" w:sz="4" w:space="0" w:color="AEAAAA" w:themeColor="background2" w:themeShade="BF"/>
            </w:tcBorders>
            <w:vAlign w:val="center"/>
          </w:tcPr>
          <w:p w14:paraId="70719642" w14:textId="35345DC5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1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β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 w:rsidRPr="00FE2DDB"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top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09E59A3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5E19F3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</w:t>
            </w:r>
            <w:r w:rsidRPr="00FE2DDB">
              <w:rPr>
                <w:rFonts w:ascii="Arial" w:hAnsi="Arial" w:cs="Arial"/>
                <w:sz w:val="11"/>
                <w:szCs w:val="11"/>
              </w:rPr>
              <w:t>114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BA5515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0</w:t>
            </w:r>
            <w:r w:rsidRPr="00FE2DDB">
              <w:rPr>
                <w:rFonts w:ascii="Arial" w:hAnsi="Arial" w:cs="Arial"/>
                <w:sz w:val="11"/>
                <w:szCs w:val="11"/>
              </w:rPr>
              <w:t>45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02DC94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0</w:t>
            </w:r>
            <w:r w:rsidRPr="00FE2DDB">
              <w:rPr>
                <w:rFonts w:ascii="Arial" w:hAnsi="Arial" w:cs="Arial"/>
                <w:sz w:val="11"/>
                <w:szCs w:val="11"/>
              </w:rPr>
              <w:t>05</w:t>
            </w:r>
          </w:p>
        </w:tc>
      </w:tr>
      <w:tr w:rsidR="0088374B" w:rsidRPr="00FE2DDB" w14:paraId="5F8A5FE9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0271ADA1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EAAAA" w:themeColor="background2" w:themeShade="BF"/>
            </w:tcBorders>
            <w:vAlign w:val="center"/>
          </w:tcPr>
          <w:p w14:paraId="5E1EB009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A542C1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633</w:t>
            </w:r>
          </w:p>
        </w:tc>
        <w:tc>
          <w:tcPr>
            <w:tcW w:w="905" w:type="pct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A2CC25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850</w:t>
            </w:r>
          </w:p>
        </w:tc>
        <w:tc>
          <w:tcPr>
            <w:tcW w:w="906" w:type="pct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227E50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985</w:t>
            </w:r>
          </w:p>
        </w:tc>
      </w:tr>
      <w:tr w:rsidR="0088374B" w:rsidRPr="00FE2DDB" w14:paraId="57B26633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top w:val="single" w:sz="4" w:space="0" w:color="AEAAAA" w:themeColor="background2" w:themeShade="BF"/>
            </w:tcBorders>
            <w:vAlign w:val="center"/>
          </w:tcPr>
          <w:p w14:paraId="5A8E5F16" w14:textId="34FE1620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27</w:t>
            </w:r>
            <w:r w:rsidR="00203A19">
              <w:rPr>
                <w:rFonts w:ascii="Arial" w:hAnsi="Arial" w:cs="Arial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top w:val="single" w:sz="4" w:space="0" w:color="AEAAAA" w:themeColor="background2" w:themeShade="BF"/>
              <w:right w:val="single" w:sz="4" w:space="0" w:color="A6A6A6" w:themeColor="background1" w:themeShade="A6"/>
            </w:tcBorders>
            <w:vAlign w:val="center"/>
          </w:tcPr>
          <w:p w14:paraId="22E2A8FC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6C7984C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102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0CE830E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251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</w:tcBorders>
            <w:noWrap/>
            <w:vAlign w:val="center"/>
            <w:hideMark/>
          </w:tcPr>
          <w:p w14:paraId="42A8903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104</w:t>
            </w:r>
          </w:p>
        </w:tc>
      </w:tr>
      <w:tr w:rsidR="0088374B" w:rsidRPr="00FE2DDB" w14:paraId="6CCB1822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72079DE6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941658F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4CE1F318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668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1337B8E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286</w:t>
            </w:r>
          </w:p>
        </w:tc>
        <w:tc>
          <w:tcPr>
            <w:tcW w:w="906" w:type="pct"/>
            <w:noWrap/>
            <w:vAlign w:val="center"/>
            <w:hideMark/>
          </w:tcPr>
          <w:p w14:paraId="5BBC95C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663</w:t>
            </w:r>
          </w:p>
        </w:tc>
      </w:tr>
      <w:tr w:rsidR="0088374B" w:rsidRPr="00FE2DDB" w14:paraId="07BDC26C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top w:val="single" w:sz="4" w:space="0" w:color="AEAAAA" w:themeColor="background2" w:themeShade="BF"/>
            </w:tcBorders>
            <w:vAlign w:val="center"/>
          </w:tcPr>
          <w:p w14:paraId="4669C191" w14:textId="12A38F03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FN-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γ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top w:val="single" w:sz="4" w:space="0" w:color="AEAAAA" w:themeColor="background2" w:themeShade="BF"/>
              <w:right w:val="single" w:sz="4" w:space="0" w:color="A6A6A6" w:themeColor="background1" w:themeShade="A6"/>
            </w:tcBorders>
            <w:vAlign w:val="center"/>
          </w:tcPr>
          <w:p w14:paraId="6233C332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76D4481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121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48DEFFB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177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</w:tcBorders>
            <w:noWrap/>
            <w:vAlign w:val="center"/>
            <w:hideMark/>
          </w:tcPr>
          <w:p w14:paraId="2E04C31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92</w:t>
            </w:r>
          </w:p>
        </w:tc>
      </w:tr>
      <w:tr w:rsidR="0088374B" w:rsidRPr="00FE2DDB" w14:paraId="661D2059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4" w:space="0" w:color="999999" w:themeColor="text1" w:themeTint="66"/>
            </w:tcBorders>
            <w:vAlign w:val="center"/>
          </w:tcPr>
          <w:p w14:paraId="15D85405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71C12CB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7B09BA7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611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3F42E3A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454</w:t>
            </w:r>
          </w:p>
        </w:tc>
        <w:tc>
          <w:tcPr>
            <w:tcW w:w="906" w:type="pct"/>
            <w:noWrap/>
            <w:vAlign w:val="center"/>
            <w:hideMark/>
          </w:tcPr>
          <w:p w14:paraId="0423A27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701</w:t>
            </w:r>
          </w:p>
        </w:tc>
      </w:tr>
      <w:tr w:rsidR="0088374B" w:rsidRPr="00FE2DDB" w14:paraId="17024299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bottom w:val="single" w:sz="8" w:space="0" w:color="auto"/>
            </w:tcBorders>
            <w:vAlign w:val="center"/>
          </w:tcPr>
          <w:p w14:paraId="066EE41B" w14:textId="27B22136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5</w:t>
            </w:r>
            <w:r w:rsidR="00203A19">
              <w:rPr>
                <w:rFonts w:ascii="Arial" w:hAnsi="Arial" w:cs="Arial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7319741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484825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61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1A89026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011</w:t>
            </w:r>
          </w:p>
        </w:tc>
        <w:tc>
          <w:tcPr>
            <w:tcW w:w="906" w:type="pct"/>
            <w:noWrap/>
            <w:vAlign w:val="center"/>
            <w:hideMark/>
          </w:tcPr>
          <w:p w14:paraId="152DBEED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023</w:t>
            </w:r>
          </w:p>
        </w:tc>
      </w:tr>
      <w:tr w:rsidR="0088374B" w:rsidRPr="00FE2DDB" w14:paraId="14DFC5F4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4CC19969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A2722F8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A75450F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799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4FE7166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965</w:t>
            </w:r>
          </w:p>
        </w:tc>
        <w:tc>
          <w:tcPr>
            <w:tcW w:w="906" w:type="pct"/>
            <w:noWrap/>
            <w:vAlign w:val="center"/>
            <w:hideMark/>
          </w:tcPr>
          <w:p w14:paraId="6F546CD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925</w:t>
            </w:r>
          </w:p>
        </w:tc>
      </w:tr>
      <w:tr w:rsidR="0088374B" w:rsidRPr="00FE2DDB" w14:paraId="2BAAEC8A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67B9D94F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E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os</w:t>
            </w:r>
            <w:r w:rsidRPr="00FE2DDB">
              <w:rPr>
                <w:rFonts w:ascii="Arial" w:hAnsi="Arial" w:cs="Arial"/>
                <w:sz w:val="11"/>
                <w:szCs w:val="11"/>
              </w:rPr>
              <w:t>%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5FD2AA54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FDD314F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299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53B9608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272</w:t>
            </w:r>
          </w:p>
        </w:tc>
        <w:tc>
          <w:tcPr>
            <w:tcW w:w="906" w:type="pct"/>
            <w:noWrap/>
            <w:vAlign w:val="center"/>
          </w:tcPr>
          <w:p w14:paraId="09B97AD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198</w:t>
            </w:r>
          </w:p>
        </w:tc>
      </w:tr>
      <w:tr w:rsidR="0088374B" w:rsidRPr="00FE2DDB" w14:paraId="0C702E59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574140D3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D60BE8F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37B60F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200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2F43EF0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246</w:t>
            </w:r>
          </w:p>
        </w:tc>
        <w:tc>
          <w:tcPr>
            <w:tcW w:w="906" w:type="pct"/>
            <w:noWrap/>
            <w:vAlign w:val="center"/>
          </w:tcPr>
          <w:p w14:paraId="5C35865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402</w:t>
            </w:r>
          </w:p>
        </w:tc>
      </w:tr>
      <w:tr w:rsidR="0088374B" w:rsidRPr="00FE2DDB" w14:paraId="34DD7FC2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46AEC547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N</w:t>
            </w:r>
            <w:r w:rsidRPr="00FE2DDB">
              <w:rPr>
                <w:rFonts w:ascii="Arial" w:hAnsi="Arial" w:cs="Arial"/>
                <w:sz w:val="11"/>
                <w:szCs w:val="11"/>
              </w:rPr>
              <w:t>eu%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9D3106E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12A2B6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371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79D0917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135</w:t>
            </w:r>
          </w:p>
        </w:tc>
        <w:tc>
          <w:tcPr>
            <w:tcW w:w="906" w:type="pct"/>
            <w:noWrap/>
            <w:vAlign w:val="center"/>
          </w:tcPr>
          <w:p w14:paraId="516899B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221</w:t>
            </w:r>
          </w:p>
        </w:tc>
      </w:tr>
      <w:tr w:rsidR="0088374B" w:rsidRPr="00FE2DDB" w14:paraId="38C9AA4A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8" w:space="0" w:color="auto"/>
            </w:tcBorders>
            <w:vAlign w:val="center"/>
          </w:tcPr>
          <w:p w14:paraId="307B0880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7B01D3DD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1029BC6D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107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  <w:bottom w:val="single" w:sz="8" w:space="0" w:color="auto"/>
            </w:tcBorders>
            <w:noWrap/>
            <w:vAlign w:val="center"/>
          </w:tcPr>
          <w:p w14:paraId="2C2E4DE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569</w:t>
            </w:r>
          </w:p>
        </w:tc>
        <w:tc>
          <w:tcPr>
            <w:tcW w:w="906" w:type="pct"/>
            <w:tcBorders>
              <w:bottom w:val="single" w:sz="8" w:space="0" w:color="auto"/>
            </w:tcBorders>
            <w:noWrap/>
            <w:vAlign w:val="center"/>
          </w:tcPr>
          <w:p w14:paraId="076E97F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349</w:t>
            </w:r>
          </w:p>
        </w:tc>
      </w:tr>
    </w:tbl>
    <w:p w14:paraId="2B96A982" w14:textId="77777777" w:rsidR="0088374B" w:rsidRPr="00FE2DDB" w:rsidRDefault="0088374B" w:rsidP="0088374B"/>
    <w:p w14:paraId="4DF1A4C9" w14:textId="77777777" w:rsidR="0088374B" w:rsidRPr="00FE2DDB" w:rsidRDefault="0088374B" w:rsidP="0088374B">
      <w:pPr>
        <w:ind w:left="80" w:hangingChars="50" w:hanging="80"/>
      </w:pPr>
      <w:r w:rsidRPr="00FE2DDB">
        <w:rPr>
          <w:rFonts w:ascii="Arial" w:hAnsi="Arial" w:cs="Arial"/>
          <w:b/>
          <w:bCs/>
          <w:sz w:val="16"/>
          <w:szCs w:val="18"/>
        </w:rPr>
        <w:t>3.3</w:t>
      </w:r>
      <w:r w:rsidRPr="00FE2DDB">
        <w:rPr>
          <w:rFonts w:ascii="Arial" w:hAnsi="Arial" w:cs="Arial"/>
          <w:sz w:val="16"/>
          <w:szCs w:val="18"/>
        </w:rPr>
        <w:t xml:space="preserve"> Neutrophilic asthma group (n = 12)</w:t>
      </w:r>
    </w:p>
    <w:tbl>
      <w:tblPr>
        <w:tblStyle w:val="11"/>
        <w:tblW w:w="4425" w:type="pct"/>
        <w:tblLook w:val="04A0" w:firstRow="1" w:lastRow="0" w:firstColumn="1" w:lastColumn="0" w:noHBand="0" w:noVBand="1"/>
      </w:tblPr>
      <w:tblGrid>
        <w:gridCol w:w="1139"/>
        <w:gridCol w:w="2213"/>
        <w:gridCol w:w="1328"/>
        <w:gridCol w:w="1328"/>
        <w:gridCol w:w="1329"/>
      </w:tblGrid>
      <w:tr w:rsidR="0088374B" w:rsidRPr="00FE2DDB" w14:paraId="5B6BD80A" w14:textId="77777777" w:rsidTr="00A56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4B9493" w14:textId="77777777" w:rsidR="0088374B" w:rsidRPr="00FE2DDB" w:rsidRDefault="0088374B" w:rsidP="00A5694A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</w:p>
        </w:tc>
        <w:tc>
          <w:tcPr>
            <w:tcW w:w="15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8FB846" w14:textId="77777777" w:rsidR="0088374B" w:rsidRPr="00FE2DDB" w:rsidRDefault="0088374B" w:rsidP="00A5694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FE2DDB">
              <w:rPr>
                <w:rFonts w:ascii="Arial" w:hAnsi="Arial" w:cs="Arial" w:hint="eastAsia"/>
                <w:b w:val="0"/>
                <w:bCs w:val="0"/>
                <w:sz w:val="13"/>
                <w:szCs w:val="13"/>
              </w:rPr>
              <w:t>Spearman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49D2C5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/>
                <w:sz w:val="11"/>
                <w:szCs w:val="11"/>
              </w:rPr>
              <w:t>F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(V2-V1)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CBB20C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F</w:t>
            </w:r>
            <w:r w:rsidRPr="00FE2DDB">
              <w:rPr>
                <w:rFonts w:ascii="Arial" w:hAnsi="Arial" w:cs="Arial"/>
                <w:sz w:val="11"/>
                <w:szCs w:val="11"/>
              </w:rPr>
              <w:t>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</w:t>
            </w:r>
            <w:r w:rsidRPr="00FE2DDB">
              <w:rPr>
                <w:rFonts w:ascii="Arial" w:hAnsi="Arial" w:cs="Arial"/>
                <w:sz w:val="11"/>
                <w:szCs w:val="11"/>
              </w:rPr>
              <w:t>%(V2-V1)</w:t>
            </w:r>
          </w:p>
        </w:tc>
        <w:tc>
          <w:tcPr>
            <w:tcW w:w="90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1E5795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/>
                <w:sz w:val="11"/>
                <w:szCs w:val="11"/>
              </w:rPr>
              <w:t>F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</w:t>
            </w:r>
            <w:r w:rsidRPr="00FE2DDB">
              <w:rPr>
                <w:rFonts w:ascii="Arial" w:hAnsi="Arial" w:cs="Arial"/>
                <w:sz w:val="11"/>
                <w:szCs w:val="11"/>
              </w:rPr>
              <w:t>/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F</w:t>
            </w:r>
            <w:r w:rsidRPr="00FE2DDB">
              <w:rPr>
                <w:rFonts w:ascii="Arial" w:hAnsi="Arial" w:cs="Arial"/>
                <w:sz w:val="11"/>
                <w:szCs w:val="11"/>
              </w:rPr>
              <w:t>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(V1)</w:t>
            </w:r>
          </w:p>
        </w:tc>
      </w:tr>
      <w:tr w:rsidR="0088374B" w:rsidRPr="00FE2DDB" w14:paraId="080C811D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top w:val="single" w:sz="8" w:space="0" w:color="auto"/>
            </w:tcBorders>
            <w:vAlign w:val="center"/>
          </w:tcPr>
          <w:p w14:paraId="534BD9A4" w14:textId="77B0D42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1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β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protein</w:t>
            </w:r>
          </w:p>
        </w:tc>
        <w:tc>
          <w:tcPr>
            <w:tcW w:w="1508" w:type="pct"/>
            <w:tcBorders>
              <w:top w:val="single" w:sz="8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FE9498A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3B6E84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147</w:t>
            </w:r>
          </w:p>
        </w:tc>
        <w:tc>
          <w:tcPr>
            <w:tcW w:w="905" w:type="pct"/>
            <w:tcBorders>
              <w:top w:val="single" w:sz="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AF8FD80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140</w:t>
            </w:r>
          </w:p>
        </w:tc>
        <w:tc>
          <w:tcPr>
            <w:tcW w:w="906" w:type="pct"/>
            <w:tcBorders>
              <w:top w:val="single" w:sz="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D21E2F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014</w:t>
            </w:r>
          </w:p>
        </w:tc>
      </w:tr>
      <w:tr w:rsidR="0088374B" w:rsidRPr="00FE2DDB" w14:paraId="55F1214E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4" w:space="0" w:color="AEAAAA" w:themeColor="background2" w:themeShade="BF"/>
            </w:tcBorders>
            <w:vAlign w:val="center"/>
          </w:tcPr>
          <w:p w14:paraId="62C1DA2C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1DBC35E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dotDotDash" w:sz="6" w:space="0" w:color="auto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6E2D0E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646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dotDotDash" w:sz="6" w:space="0" w:color="auto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674188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667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EDD2C17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974</w:t>
            </w:r>
          </w:p>
        </w:tc>
      </w:tr>
      <w:tr w:rsidR="0088374B" w:rsidRPr="00FE2DDB" w14:paraId="6DF424F6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top w:val="single" w:sz="4" w:space="0" w:color="AEAAAA" w:themeColor="background2" w:themeShade="BF"/>
            </w:tcBorders>
            <w:vAlign w:val="center"/>
          </w:tcPr>
          <w:p w14:paraId="1E979AF5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1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β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 xml:space="preserve"> m</w:t>
            </w:r>
            <w:r w:rsidRPr="00FE2DDB">
              <w:rPr>
                <w:rFonts w:ascii="Arial" w:hAnsi="Arial" w:cs="Arial"/>
                <w:sz w:val="11"/>
                <w:szCs w:val="11"/>
              </w:rPr>
              <w:t>RNA</w:t>
            </w:r>
          </w:p>
        </w:tc>
        <w:tc>
          <w:tcPr>
            <w:tcW w:w="1508" w:type="pct"/>
            <w:tcBorders>
              <w:top w:val="single" w:sz="4" w:space="0" w:color="AEAAAA" w:themeColor="background2" w:themeShade="BF"/>
            </w:tcBorders>
            <w:vAlign w:val="center"/>
          </w:tcPr>
          <w:p w14:paraId="392078E1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DCA1B58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623*</w:t>
            </w:r>
          </w:p>
        </w:tc>
        <w:tc>
          <w:tcPr>
            <w:tcW w:w="905" w:type="pct"/>
            <w:tcBorders>
              <w:top w:val="dotDotDash" w:sz="6" w:space="0" w:color="auto"/>
              <w:left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D87BD0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692*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  <w:left w:val="dotDotDash" w:sz="6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B6ADED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softHyphen/>
              <w:t>-0.566</w:t>
            </w:r>
          </w:p>
        </w:tc>
      </w:tr>
      <w:tr w:rsidR="0088374B" w:rsidRPr="00FE2DDB" w14:paraId="685F96FB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4A3AF46B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vAlign w:val="center"/>
          </w:tcPr>
          <w:p w14:paraId="52BF7ADF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6D99A3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34</w:t>
            </w:r>
          </w:p>
        </w:tc>
        <w:tc>
          <w:tcPr>
            <w:tcW w:w="905" w:type="pct"/>
            <w:tcBorders>
              <w:left w:val="dotDotDash" w:sz="6" w:space="0" w:color="auto"/>
              <w:bottom w:val="dotDotDash" w:sz="6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4FE550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16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  <w:left w:val="dotDotDash" w:sz="6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C118D1F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60</w:t>
            </w:r>
          </w:p>
        </w:tc>
      </w:tr>
      <w:tr w:rsidR="0088374B" w:rsidRPr="00FE2DDB" w14:paraId="5AFF122A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36300848" w14:textId="55C7DD91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27</w:t>
            </w:r>
            <w:r w:rsidR="00203A19">
              <w:rPr>
                <w:rFonts w:ascii="Arial" w:hAnsi="Arial" w:cs="Arial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BBA779D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dotDotDash" w:sz="6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6B8BAA7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53</w:t>
            </w:r>
          </w:p>
        </w:tc>
        <w:tc>
          <w:tcPr>
            <w:tcW w:w="905" w:type="pct"/>
            <w:tcBorders>
              <w:top w:val="dotDotDash" w:sz="6" w:space="0" w:color="auto"/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681838F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133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</w:tcBorders>
            <w:noWrap/>
            <w:vAlign w:val="center"/>
            <w:hideMark/>
          </w:tcPr>
          <w:p w14:paraId="044EB840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21</w:t>
            </w:r>
          </w:p>
        </w:tc>
      </w:tr>
      <w:tr w:rsidR="0088374B" w:rsidRPr="00FE2DDB" w14:paraId="4AF5F41C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0668C7D4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CC6B913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6EB6FC6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873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7CFE921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683</w:t>
            </w:r>
          </w:p>
        </w:tc>
        <w:tc>
          <w:tcPr>
            <w:tcW w:w="906" w:type="pct"/>
            <w:noWrap/>
            <w:vAlign w:val="center"/>
            <w:hideMark/>
          </w:tcPr>
          <w:p w14:paraId="4D36D0D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956</w:t>
            </w:r>
          </w:p>
        </w:tc>
      </w:tr>
      <w:tr w:rsidR="0088374B" w:rsidRPr="00FE2DDB" w14:paraId="702A1289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58A2BE9F" w14:textId="6F8BF830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FN-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γ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677BB8A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6A629EE8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361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64771B3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280</w:t>
            </w:r>
          </w:p>
        </w:tc>
        <w:tc>
          <w:tcPr>
            <w:tcW w:w="906" w:type="pct"/>
            <w:noWrap/>
            <w:vAlign w:val="center"/>
            <w:hideMark/>
          </w:tcPr>
          <w:p w14:paraId="485B431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287</w:t>
            </w:r>
          </w:p>
        </w:tc>
      </w:tr>
      <w:tr w:rsidR="0088374B" w:rsidRPr="00FE2DDB" w14:paraId="6476D16E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4" w:space="0" w:color="999999" w:themeColor="text1" w:themeTint="66"/>
            </w:tcBorders>
            <w:vAlign w:val="center"/>
          </w:tcPr>
          <w:p w14:paraId="191606A9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D0A42A7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0DAC08E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248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1BDDCF00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379</w:t>
            </w:r>
          </w:p>
        </w:tc>
        <w:tc>
          <w:tcPr>
            <w:tcW w:w="906" w:type="pct"/>
            <w:noWrap/>
            <w:vAlign w:val="center"/>
            <w:hideMark/>
          </w:tcPr>
          <w:p w14:paraId="275AE10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366</w:t>
            </w:r>
          </w:p>
        </w:tc>
      </w:tr>
      <w:tr w:rsidR="0088374B" w:rsidRPr="00FE2DDB" w14:paraId="010F4BE7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bottom w:val="single" w:sz="8" w:space="0" w:color="auto"/>
            </w:tcBorders>
            <w:vAlign w:val="center"/>
          </w:tcPr>
          <w:p w14:paraId="3D4D62A5" w14:textId="67BD3495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5</w:t>
            </w:r>
            <w:r w:rsidR="00203A19">
              <w:rPr>
                <w:rFonts w:ascii="Arial" w:hAnsi="Arial" w:cs="Arial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5CCE2D2E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CA8245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2</w:t>
            </w:r>
            <w:r w:rsidRPr="00FE2DDB">
              <w:rPr>
                <w:rFonts w:ascii="Arial" w:hAnsi="Arial" w:cs="Arial"/>
                <w:sz w:val="11"/>
                <w:szCs w:val="11"/>
              </w:rPr>
              <w:t>42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0987D7C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224</w:t>
            </w:r>
          </w:p>
        </w:tc>
        <w:tc>
          <w:tcPr>
            <w:tcW w:w="906" w:type="pct"/>
            <w:noWrap/>
            <w:vAlign w:val="center"/>
            <w:hideMark/>
          </w:tcPr>
          <w:p w14:paraId="3B6DDEF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028</w:t>
            </w:r>
          </w:p>
        </w:tc>
      </w:tr>
      <w:tr w:rsidR="0088374B" w:rsidRPr="00FE2DDB" w14:paraId="5379BDC4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42DF89CD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4B64FC0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11E224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446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6C152FF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48</w:t>
            </w:r>
            <w:r w:rsidRPr="00FE2DDB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906" w:type="pct"/>
            <w:noWrap/>
            <w:vAlign w:val="center"/>
            <w:hideMark/>
          </w:tcPr>
          <w:p w14:paraId="03DD14F5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93</w:t>
            </w:r>
            <w:r w:rsidRPr="00FE2DDB">
              <w:rPr>
                <w:rFonts w:ascii="Arial" w:hAnsi="Arial" w:cs="Arial"/>
                <w:sz w:val="11"/>
                <w:szCs w:val="11"/>
              </w:rPr>
              <w:t>9</w:t>
            </w:r>
          </w:p>
        </w:tc>
      </w:tr>
      <w:tr w:rsidR="0088374B" w:rsidRPr="00FE2DDB" w14:paraId="0E230FEC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0071DBFA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E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os</w:t>
            </w:r>
            <w:r w:rsidRPr="00FE2DDB">
              <w:rPr>
                <w:rFonts w:ascii="Arial" w:hAnsi="Arial" w:cs="Arial"/>
                <w:sz w:val="11"/>
                <w:szCs w:val="11"/>
              </w:rPr>
              <w:t>%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B10BC25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C0EA55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112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18EAE8E5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-0.130</w:t>
            </w:r>
          </w:p>
        </w:tc>
        <w:tc>
          <w:tcPr>
            <w:tcW w:w="906" w:type="pct"/>
            <w:noWrap/>
            <w:vAlign w:val="center"/>
          </w:tcPr>
          <w:p w14:paraId="06F55DF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049</w:t>
            </w:r>
          </w:p>
        </w:tc>
      </w:tr>
      <w:tr w:rsidR="0088374B" w:rsidRPr="00FE2DDB" w14:paraId="15AF559E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72268AE0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BAAB1C7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E73099D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726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4E44C29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687</w:t>
            </w:r>
          </w:p>
        </w:tc>
        <w:tc>
          <w:tcPr>
            <w:tcW w:w="906" w:type="pct"/>
            <w:noWrap/>
            <w:vAlign w:val="center"/>
          </w:tcPr>
          <w:p w14:paraId="3EE942A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881</w:t>
            </w:r>
          </w:p>
        </w:tc>
      </w:tr>
      <w:tr w:rsidR="0088374B" w:rsidRPr="00FE2DDB" w14:paraId="2C3F66F9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02744A6C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N</w:t>
            </w:r>
            <w:r w:rsidRPr="00FE2DDB">
              <w:rPr>
                <w:rFonts w:ascii="Arial" w:hAnsi="Arial" w:cs="Arial"/>
                <w:sz w:val="11"/>
                <w:szCs w:val="11"/>
              </w:rPr>
              <w:t>eu%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257B14E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  <w:p w14:paraId="3939CD4A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79855317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0AD196F0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25983926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BD536FA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DAAFC4C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439DC387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662FCAB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6E83F1CD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6E042D4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470948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179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1DFE22B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119</w:t>
            </w:r>
          </w:p>
          <w:p w14:paraId="3987422A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502241F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0E306B18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7289232D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2175CAD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254B1EE8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4DED7DC0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2AFE15EE" w14:textId="77777777" w:rsidR="0088374B" w:rsidRPr="00FE2DDB" w:rsidRDefault="0088374B" w:rsidP="00A5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6" w:type="pct"/>
            <w:noWrap/>
            <w:vAlign w:val="center"/>
          </w:tcPr>
          <w:p w14:paraId="709C038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315</w:t>
            </w:r>
          </w:p>
        </w:tc>
      </w:tr>
      <w:tr w:rsidR="0088374B" w:rsidRPr="00FE2DDB" w14:paraId="4D8A9E4F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8" w:space="0" w:color="auto"/>
            </w:tcBorders>
            <w:vAlign w:val="center"/>
          </w:tcPr>
          <w:p w14:paraId="175E22B8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1166B288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BDBBC0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576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  <w:bottom w:val="single" w:sz="8" w:space="0" w:color="auto"/>
            </w:tcBorders>
            <w:noWrap/>
            <w:vAlign w:val="center"/>
          </w:tcPr>
          <w:p w14:paraId="27C97AB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716</w:t>
            </w:r>
          </w:p>
        </w:tc>
        <w:tc>
          <w:tcPr>
            <w:tcW w:w="906" w:type="pct"/>
            <w:tcBorders>
              <w:bottom w:val="single" w:sz="8" w:space="0" w:color="auto"/>
            </w:tcBorders>
            <w:noWrap/>
            <w:vAlign w:val="center"/>
          </w:tcPr>
          <w:p w14:paraId="77748E7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0.319</w:t>
            </w:r>
          </w:p>
        </w:tc>
      </w:tr>
    </w:tbl>
    <w:p w14:paraId="59E81B55" w14:textId="77777777" w:rsidR="0088374B" w:rsidRPr="00FE2DDB" w:rsidRDefault="0088374B" w:rsidP="0088374B"/>
    <w:p w14:paraId="386D7587" w14:textId="6DF71F9B" w:rsidR="0088374B" w:rsidRPr="00FE2DDB" w:rsidRDefault="0088374B" w:rsidP="0088374B">
      <w:pPr>
        <w:ind w:left="80" w:hangingChars="50" w:hanging="80"/>
      </w:pPr>
      <w:r w:rsidRPr="00FE2DDB">
        <w:rPr>
          <w:rFonts w:ascii="Arial" w:hAnsi="Arial" w:cs="Arial"/>
          <w:b/>
          <w:bCs/>
          <w:sz w:val="16"/>
          <w:szCs w:val="18"/>
        </w:rPr>
        <w:t>3.</w:t>
      </w:r>
      <w:r w:rsidR="003B7875">
        <w:rPr>
          <w:rFonts w:ascii="Arial" w:hAnsi="Arial" w:cs="Arial"/>
          <w:b/>
          <w:bCs/>
          <w:sz w:val="16"/>
          <w:szCs w:val="18"/>
        </w:rPr>
        <w:t>4</w:t>
      </w:r>
      <w:r w:rsidR="001623D6">
        <w:rPr>
          <w:rFonts w:ascii="Arial" w:hAnsi="Arial" w:cs="Arial"/>
          <w:b/>
          <w:bCs/>
          <w:sz w:val="16"/>
          <w:szCs w:val="18"/>
        </w:rPr>
        <w:t xml:space="preserve"> </w:t>
      </w:r>
      <w:proofErr w:type="spellStart"/>
      <w:r w:rsidRPr="00FE2DDB">
        <w:rPr>
          <w:rFonts w:ascii="Arial" w:hAnsi="Arial" w:cs="Arial"/>
          <w:sz w:val="16"/>
          <w:szCs w:val="18"/>
        </w:rPr>
        <w:t>Paucigranulocytic</w:t>
      </w:r>
      <w:proofErr w:type="spellEnd"/>
      <w:r w:rsidRPr="00FE2DDB">
        <w:rPr>
          <w:rFonts w:ascii="Arial" w:hAnsi="Arial" w:cs="Arial"/>
          <w:sz w:val="16"/>
          <w:szCs w:val="18"/>
        </w:rPr>
        <w:t xml:space="preserve"> asthma group (n = 1</w:t>
      </w:r>
      <w:r w:rsidRPr="00FE2DDB">
        <w:rPr>
          <w:rFonts w:ascii="Arial" w:hAnsi="Arial" w:cs="Arial" w:hint="eastAsia"/>
          <w:sz w:val="16"/>
          <w:szCs w:val="18"/>
        </w:rPr>
        <w:t>7</w:t>
      </w:r>
      <w:r w:rsidRPr="00FE2DDB">
        <w:rPr>
          <w:rFonts w:ascii="Arial" w:hAnsi="Arial" w:cs="Arial"/>
          <w:sz w:val="16"/>
          <w:szCs w:val="18"/>
        </w:rPr>
        <w:t>)</w:t>
      </w:r>
    </w:p>
    <w:tbl>
      <w:tblPr>
        <w:tblStyle w:val="11"/>
        <w:tblW w:w="4425" w:type="pct"/>
        <w:tblLook w:val="04A0" w:firstRow="1" w:lastRow="0" w:firstColumn="1" w:lastColumn="0" w:noHBand="0" w:noVBand="1"/>
      </w:tblPr>
      <w:tblGrid>
        <w:gridCol w:w="1139"/>
        <w:gridCol w:w="2213"/>
        <w:gridCol w:w="1328"/>
        <w:gridCol w:w="1328"/>
        <w:gridCol w:w="1329"/>
      </w:tblGrid>
      <w:tr w:rsidR="0088374B" w:rsidRPr="00FE2DDB" w14:paraId="7BD9D7E0" w14:textId="77777777" w:rsidTr="00A56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429A3A" w14:textId="77777777" w:rsidR="0088374B" w:rsidRPr="00FE2DDB" w:rsidRDefault="0088374B" w:rsidP="00A5694A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</w:p>
        </w:tc>
        <w:tc>
          <w:tcPr>
            <w:tcW w:w="15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38946" w14:textId="77777777" w:rsidR="0088374B" w:rsidRPr="00FE2DDB" w:rsidRDefault="0088374B" w:rsidP="00A5694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FE2DDB">
              <w:rPr>
                <w:rFonts w:ascii="Arial" w:hAnsi="Arial" w:cs="Arial" w:hint="eastAsia"/>
                <w:b w:val="0"/>
                <w:bCs w:val="0"/>
                <w:sz w:val="13"/>
                <w:szCs w:val="13"/>
              </w:rPr>
              <w:t>Spearman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65612F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/>
                <w:sz w:val="11"/>
                <w:szCs w:val="11"/>
              </w:rPr>
              <w:t>F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(V2-V1)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F22E4C5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F</w:t>
            </w:r>
            <w:r w:rsidRPr="00FE2DDB">
              <w:rPr>
                <w:rFonts w:ascii="Arial" w:hAnsi="Arial" w:cs="Arial"/>
                <w:sz w:val="11"/>
                <w:szCs w:val="11"/>
              </w:rPr>
              <w:t>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</w:t>
            </w:r>
            <w:r w:rsidRPr="00FE2DDB">
              <w:rPr>
                <w:rFonts w:ascii="Arial" w:hAnsi="Arial" w:cs="Arial"/>
                <w:sz w:val="11"/>
                <w:szCs w:val="11"/>
              </w:rPr>
              <w:t>%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(V2-V1)</w:t>
            </w:r>
          </w:p>
        </w:tc>
        <w:tc>
          <w:tcPr>
            <w:tcW w:w="90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8AF659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Δ</w:t>
            </w:r>
            <w:r w:rsidRPr="00FE2DDB">
              <w:rPr>
                <w:rFonts w:ascii="Arial" w:hAnsi="Arial" w:cs="Arial"/>
                <w:sz w:val="11"/>
                <w:szCs w:val="11"/>
              </w:rPr>
              <w:t>F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</w:t>
            </w:r>
            <w:r w:rsidRPr="00FE2DDB">
              <w:rPr>
                <w:rFonts w:ascii="Arial" w:hAnsi="Arial" w:cs="Arial"/>
                <w:sz w:val="11"/>
                <w:szCs w:val="11"/>
              </w:rPr>
              <w:t>/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F</w:t>
            </w:r>
            <w:r w:rsidRPr="00FE2DDB">
              <w:rPr>
                <w:rFonts w:ascii="Arial" w:hAnsi="Arial" w:cs="Arial"/>
                <w:sz w:val="11"/>
                <w:szCs w:val="11"/>
              </w:rPr>
              <w:t>EV</w:t>
            </w:r>
            <w:r w:rsidRPr="00571E25">
              <w:rPr>
                <w:rFonts w:ascii="Arial" w:hAnsi="Arial" w:cs="Arial"/>
                <w:sz w:val="11"/>
                <w:szCs w:val="11"/>
                <w:vertAlign w:val="subscript"/>
              </w:rPr>
              <w:t>1(V1)</w:t>
            </w:r>
          </w:p>
        </w:tc>
      </w:tr>
      <w:tr w:rsidR="0088374B" w:rsidRPr="00FE2DDB" w14:paraId="6D9B3A0C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top w:val="single" w:sz="8" w:space="0" w:color="auto"/>
            </w:tcBorders>
            <w:vAlign w:val="center"/>
          </w:tcPr>
          <w:p w14:paraId="6F3BB438" w14:textId="60972EBD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1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β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protein</w:t>
            </w:r>
          </w:p>
        </w:tc>
        <w:tc>
          <w:tcPr>
            <w:tcW w:w="1508" w:type="pct"/>
            <w:tcBorders>
              <w:top w:val="single" w:sz="8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07DAE52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dotDotDash" w:sz="6" w:space="0" w:color="auto"/>
            </w:tcBorders>
            <w:shd w:val="clear" w:color="auto" w:fill="auto"/>
            <w:noWrap/>
            <w:vAlign w:val="center"/>
          </w:tcPr>
          <w:p w14:paraId="509561DF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38</w:t>
            </w:r>
            <w:r w:rsidRPr="00FE2DDB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905" w:type="pct"/>
            <w:tcBorders>
              <w:top w:val="single" w:sz="8" w:space="0" w:color="auto"/>
              <w:left w:val="dotDotDash" w:sz="6" w:space="0" w:color="auto"/>
              <w:bottom w:val="single" w:sz="4" w:space="0" w:color="AEAAAA" w:themeColor="background2" w:themeShade="BF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</w:tcPr>
          <w:p w14:paraId="0DD878F0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495*</w:t>
            </w:r>
          </w:p>
        </w:tc>
        <w:tc>
          <w:tcPr>
            <w:tcW w:w="906" w:type="pct"/>
            <w:tcBorders>
              <w:top w:val="single" w:sz="8" w:space="0" w:color="auto"/>
              <w:left w:val="dotDotDash" w:sz="6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4A44942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395</w:t>
            </w:r>
          </w:p>
        </w:tc>
      </w:tr>
      <w:tr w:rsidR="0088374B" w:rsidRPr="00FE2DDB" w14:paraId="124CB429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4" w:space="0" w:color="AEAAAA" w:themeColor="background2" w:themeShade="BF"/>
            </w:tcBorders>
            <w:vAlign w:val="center"/>
          </w:tcPr>
          <w:p w14:paraId="770ECCBA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DD0EAD8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dotDotDash" w:sz="6" w:space="0" w:color="auto"/>
            </w:tcBorders>
            <w:shd w:val="clear" w:color="auto" w:fill="auto"/>
            <w:noWrap/>
            <w:vAlign w:val="center"/>
          </w:tcPr>
          <w:p w14:paraId="22CE09E8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12</w:t>
            </w:r>
            <w:r w:rsidRPr="00FE2DDB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dotDotDash" w:sz="6" w:space="0" w:color="auto"/>
              <w:bottom w:val="dotDotDash" w:sz="4" w:space="0" w:color="auto"/>
              <w:right w:val="dotDotDash" w:sz="6" w:space="0" w:color="auto"/>
            </w:tcBorders>
            <w:shd w:val="clear" w:color="auto" w:fill="EDEDED" w:themeFill="accent3" w:themeFillTint="33"/>
            <w:noWrap/>
            <w:vAlign w:val="center"/>
          </w:tcPr>
          <w:p w14:paraId="555ECDE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04</w:t>
            </w:r>
            <w:r w:rsidRPr="00FE2DDB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  <w:left w:val="dotDotDash" w:sz="6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10E728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11</w:t>
            </w:r>
            <w:r w:rsidRPr="00FE2DDB">
              <w:rPr>
                <w:rFonts w:ascii="Arial" w:hAnsi="Arial" w:cs="Arial"/>
                <w:sz w:val="11"/>
                <w:szCs w:val="11"/>
              </w:rPr>
              <w:t>8</w:t>
            </w:r>
          </w:p>
        </w:tc>
      </w:tr>
      <w:tr w:rsidR="0088374B" w:rsidRPr="00FE2DDB" w14:paraId="766EBA22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top w:val="single" w:sz="4" w:space="0" w:color="AEAAAA" w:themeColor="background2" w:themeShade="BF"/>
            </w:tcBorders>
            <w:vAlign w:val="center"/>
          </w:tcPr>
          <w:p w14:paraId="23A839D3" w14:textId="22E8F71B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1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β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 w:rsidRPr="00FE2DDB"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top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7BF1E96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A05062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1</w:t>
            </w:r>
            <w:r w:rsidRPr="00FE2DDB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905" w:type="pct"/>
            <w:tcBorders>
              <w:top w:val="dotDotDash" w:sz="4" w:space="0" w:color="auto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DCAFA90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287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EFB36B6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174</w:t>
            </w:r>
          </w:p>
        </w:tc>
      </w:tr>
      <w:tr w:rsidR="0088374B" w:rsidRPr="00FE2DDB" w14:paraId="24C234AA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10E79846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EAAAA" w:themeColor="background2" w:themeShade="BF"/>
            </w:tcBorders>
            <w:vAlign w:val="center"/>
          </w:tcPr>
          <w:p w14:paraId="1FC97AE4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F7C3EE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5</w:t>
            </w:r>
            <w:r w:rsidRPr="00FE2DDB">
              <w:rPr>
                <w:rFonts w:ascii="Arial" w:hAnsi="Arial" w:cs="Arial"/>
                <w:sz w:val="11"/>
                <w:szCs w:val="11"/>
              </w:rPr>
              <w:t>90</w:t>
            </w:r>
          </w:p>
        </w:tc>
        <w:tc>
          <w:tcPr>
            <w:tcW w:w="905" w:type="pct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C8678C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264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DD4B8C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50</w:t>
            </w:r>
            <w:r w:rsidRPr="00FE2DDB">
              <w:rPr>
                <w:rFonts w:ascii="Arial" w:hAnsi="Arial" w:cs="Arial"/>
                <w:sz w:val="11"/>
                <w:szCs w:val="11"/>
              </w:rPr>
              <w:t>3</w:t>
            </w:r>
          </w:p>
        </w:tc>
      </w:tr>
      <w:tr w:rsidR="0088374B" w:rsidRPr="00FE2DDB" w14:paraId="76B6FB77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496B2D55" w14:textId="5E5C969B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27</w:t>
            </w:r>
            <w:r w:rsidR="00203A19">
              <w:rPr>
                <w:rFonts w:ascii="Arial" w:hAnsi="Arial" w:cs="Arial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FB6EBF9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17877DF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0</w:t>
            </w:r>
            <w:r w:rsidRPr="00FE2DDB">
              <w:rPr>
                <w:rFonts w:ascii="Arial" w:hAnsi="Arial" w:cs="Arial"/>
                <w:sz w:val="11"/>
                <w:szCs w:val="11"/>
              </w:rPr>
              <w:t>60</w:t>
            </w:r>
          </w:p>
        </w:tc>
        <w:tc>
          <w:tcPr>
            <w:tcW w:w="905" w:type="pct"/>
            <w:tcBorders>
              <w:top w:val="single" w:sz="4" w:space="0" w:color="AEAAAA" w:themeColor="background2" w:themeShade="BF"/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43F8EDCF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113</w:t>
            </w:r>
          </w:p>
        </w:tc>
        <w:tc>
          <w:tcPr>
            <w:tcW w:w="906" w:type="pct"/>
            <w:tcBorders>
              <w:top w:val="single" w:sz="4" w:space="0" w:color="AEAAAA" w:themeColor="background2" w:themeShade="BF"/>
            </w:tcBorders>
            <w:noWrap/>
            <w:vAlign w:val="center"/>
            <w:hideMark/>
          </w:tcPr>
          <w:p w14:paraId="3FC8000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012</w:t>
            </w:r>
          </w:p>
        </w:tc>
      </w:tr>
      <w:tr w:rsidR="0088374B" w:rsidRPr="00FE2DDB" w14:paraId="496FE2FF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64D9F106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800697F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62DBD958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8</w:t>
            </w:r>
            <w:r w:rsidRPr="00FE2DD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272DE54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667</w:t>
            </w:r>
          </w:p>
        </w:tc>
        <w:tc>
          <w:tcPr>
            <w:tcW w:w="906" w:type="pct"/>
            <w:noWrap/>
            <w:vAlign w:val="center"/>
            <w:hideMark/>
          </w:tcPr>
          <w:p w14:paraId="26C0B1C0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96</w:t>
            </w:r>
            <w:r w:rsidRPr="00FE2DDB">
              <w:rPr>
                <w:rFonts w:ascii="Arial" w:hAnsi="Arial" w:cs="Arial"/>
                <w:sz w:val="11"/>
                <w:szCs w:val="11"/>
              </w:rPr>
              <w:t>6</w:t>
            </w:r>
          </w:p>
        </w:tc>
      </w:tr>
      <w:tr w:rsidR="0088374B" w:rsidRPr="00FE2DDB" w14:paraId="7C0EBF38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64643F14" w14:textId="210AA34F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FN-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γ</w:t>
            </w:r>
            <w:r w:rsidR="00203A19">
              <w:rPr>
                <w:rFonts w:ascii="Arial" w:hAnsi="Arial" w:cs="Arial" w:hint="eastAsia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4D4D86D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247FB89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04</w:t>
            </w:r>
            <w:r w:rsidRPr="00FE2DDB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52D987B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179</w:t>
            </w:r>
          </w:p>
        </w:tc>
        <w:tc>
          <w:tcPr>
            <w:tcW w:w="906" w:type="pct"/>
            <w:noWrap/>
            <w:vAlign w:val="center"/>
            <w:hideMark/>
          </w:tcPr>
          <w:p w14:paraId="7E396CC5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000</w:t>
            </w:r>
          </w:p>
        </w:tc>
      </w:tr>
      <w:tr w:rsidR="0088374B" w:rsidRPr="00FE2DDB" w14:paraId="645299A8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4" w:space="0" w:color="999999" w:themeColor="text1" w:themeTint="66"/>
            </w:tcBorders>
            <w:vAlign w:val="center"/>
          </w:tcPr>
          <w:p w14:paraId="5CCAB8B5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81CF136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395E8F5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85</w:t>
            </w:r>
            <w:r w:rsidRPr="00FE2DDB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7BACE31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49</w:t>
            </w:r>
            <w:r w:rsidRPr="00FE2DDB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906" w:type="pct"/>
            <w:noWrap/>
            <w:vAlign w:val="center"/>
            <w:hideMark/>
          </w:tcPr>
          <w:p w14:paraId="3290492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1.000</w:t>
            </w:r>
          </w:p>
        </w:tc>
      </w:tr>
      <w:tr w:rsidR="0088374B" w:rsidRPr="00FE2DDB" w14:paraId="1A76C315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tcBorders>
              <w:bottom w:val="single" w:sz="8" w:space="0" w:color="auto"/>
            </w:tcBorders>
            <w:vAlign w:val="center"/>
          </w:tcPr>
          <w:p w14:paraId="4FDDA8FB" w14:textId="3027CFDD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I</w:t>
            </w:r>
            <w:r w:rsidRPr="00FE2DDB">
              <w:rPr>
                <w:rFonts w:ascii="Arial" w:hAnsi="Arial" w:cs="Arial"/>
                <w:sz w:val="11"/>
                <w:szCs w:val="11"/>
              </w:rPr>
              <w:t>L-5</w:t>
            </w:r>
            <w:r w:rsidR="00203A19">
              <w:rPr>
                <w:rFonts w:ascii="Arial" w:hAnsi="Arial" w:cs="Arial"/>
                <w:sz w:val="11"/>
                <w:szCs w:val="11"/>
              </w:rP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mRNA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5A8950E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F6AF4D5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23</w:t>
            </w:r>
            <w:r w:rsidRPr="00FE2DDB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353F5271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081</w:t>
            </w:r>
          </w:p>
        </w:tc>
        <w:tc>
          <w:tcPr>
            <w:tcW w:w="906" w:type="pct"/>
            <w:noWrap/>
            <w:vAlign w:val="center"/>
            <w:hideMark/>
          </w:tcPr>
          <w:p w14:paraId="594A825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211</w:t>
            </w:r>
          </w:p>
        </w:tc>
      </w:tr>
      <w:tr w:rsidR="0088374B" w:rsidRPr="00FE2DDB" w14:paraId="59DD2DF9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5926CC0D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06EFD3E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CF60A49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3</w:t>
            </w:r>
            <w:r w:rsidRPr="00FE2DDB">
              <w:rPr>
                <w:rFonts w:ascii="Arial" w:hAnsi="Arial" w:cs="Arial"/>
                <w:sz w:val="11"/>
                <w:szCs w:val="11"/>
              </w:rPr>
              <w:t>73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05F59FC3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758</w:t>
            </w:r>
          </w:p>
        </w:tc>
        <w:tc>
          <w:tcPr>
            <w:tcW w:w="906" w:type="pct"/>
            <w:noWrap/>
            <w:vAlign w:val="center"/>
            <w:hideMark/>
          </w:tcPr>
          <w:p w14:paraId="3AFEBE74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41</w:t>
            </w:r>
            <w:r w:rsidRPr="00FE2DDB">
              <w:rPr>
                <w:rFonts w:ascii="Arial" w:hAnsi="Arial" w:cs="Arial"/>
                <w:sz w:val="11"/>
                <w:szCs w:val="11"/>
              </w:rPr>
              <w:t>5</w:t>
            </w:r>
          </w:p>
        </w:tc>
      </w:tr>
      <w:tr w:rsidR="0088374B" w:rsidRPr="00FE2DDB" w14:paraId="24CD0085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15398E63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E</w:t>
            </w:r>
            <w:r w:rsidRPr="00FE2DDB">
              <w:rPr>
                <w:rFonts w:ascii="Arial" w:hAnsi="Arial" w:cs="Arial" w:hint="eastAsia"/>
                <w:sz w:val="11"/>
                <w:szCs w:val="11"/>
              </w:rPr>
              <w:t>os</w:t>
            </w:r>
            <w:r w:rsidRPr="00FE2DDB">
              <w:rPr>
                <w:rFonts w:ascii="Arial" w:hAnsi="Arial" w:cs="Arial"/>
                <w:sz w:val="11"/>
                <w:szCs w:val="11"/>
              </w:rPr>
              <w:t>%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5C183924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854F75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288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5EA28A18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074</w:t>
            </w:r>
          </w:p>
        </w:tc>
        <w:tc>
          <w:tcPr>
            <w:tcW w:w="906" w:type="pct"/>
            <w:noWrap/>
            <w:vAlign w:val="center"/>
          </w:tcPr>
          <w:p w14:paraId="1C98965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282</w:t>
            </w:r>
          </w:p>
        </w:tc>
      </w:tr>
      <w:tr w:rsidR="0088374B" w:rsidRPr="00FE2DDB" w14:paraId="0044B45F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vAlign w:val="center"/>
          </w:tcPr>
          <w:p w14:paraId="6799B186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E3C5F43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D1F514D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2</w:t>
            </w:r>
            <w:r w:rsidRPr="00FE2DDB">
              <w:rPr>
                <w:rFonts w:ascii="Arial" w:hAnsi="Arial" w:cs="Arial"/>
                <w:sz w:val="11"/>
                <w:szCs w:val="11"/>
              </w:rPr>
              <w:t>59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757EC725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77</w:t>
            </w:r>
            <w:r w:rsidRPr="00FE2DDB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906" w:type="pct"/>
            <w:noWrap/>
            <w:vAlign w:val="center"/>
          </w:tcPr>
          <w:p w14:paraId="1BAABDE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27</w:t>
            </w:r>
            <w:r w:rsidRPr="00FE2DDB">
              <w:rPr>
                <w:rFonts w:ascii="Arial" w:hAnsi="Arial" w:cs="Arial"/>
                <w:sz w:val="11"/>
                <w:szCs w:val="11"/>
              </w:rPr>
              <w:t>0</w:t>
            </w:r>
          </w:p>
        </w:tc>
      </w:tr>
      <w:tr w:rsidR="0088374B" w:rsidRPr="00FE2DDB" w14:paraId="48CCB267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vAlign w:val="center"/>
          </w:tcPr>
          <w:p w14:paraId="66C84560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N</w:t>
            </w:r>
            <w:r w:rsidRPr="00FE2DDB">
              <w:rPr>
                <w:rFonts w:ascii="Arial" w:hAnsi="Arial" w:cs="Arial"/>
                <w:sz w:val="11"/>
                <w:szCs w:val="11"/>
              </w:rPr>
              <w:t>eu%</w:t>
            </w:r>
          </w:p>
        </w:tc>
        <w:tc>
          <w:tcPr>
            <w:tcW w:w="1508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C1A5BCE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Correlation Coefficient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A40AD3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0</w:t>
            </w:r>
            <w:r w:rsidRPr="00FE2DDB">
              <w:rPr>
                <w:rFonts w:ascii="Arial" w:hAnsi="Arial" w:cs="Arial"/>
                <w:sz w:val="11"/>
                <w:szCs w:val="11"/>
              </w:rPr>
              <w:t>75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6E42572B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230</w:t>
            </w:r>
          </w:p>
        </w:tc>
        <w:tc>
          <w:tcPr>
            <w:tcW w:w="906" w:type="pct"/>
            <w:noWrap/>
            <w:vAlign w:val="center"/>
          </w:tcPr>
          <w:p w14:paraId="0217094E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-0.061</w:t>
            </w:r>
          </w:p>
        </w:tc>
      </w:tr>
      <w:tr w:rsidR="0088374B" w:rsidRPr="005E443C" w14:paraId="024ADEB0" w14:textId="77777777" w:rsidTr="00A5694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tcBorders>
              <w:bottom w:val="single" w:sz="8" w:space="0" w:color="auto"/>
            </w:tcBorders>
            <w:vAlign w:val="center"/>
          </w:tcPr>
          <w:p w14:paraId="6FE4F4AE" w14:textId="77777777" w:rsidR="0088374B" w:rsidRPr="00FE2DDB" w:rsidRDefault="0088374B" w:rsidP="00A5694A">
            <w:pPr>
              <w:adjustRightInd w:val="0"/>
              <w:snapToGrid w:val="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08" w:type="pct"/>
            <w:tcBorders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D8BB132" w14:textId="77777777" w:rsidR="0088374B" w:rsidRPr="00FE2DDB" w:rsidRDefault="0088374B" w:rsidP="00A5694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/>
                <w:sz w:val="11"/>
                <w:szCs w:val="11"/>
              </w:rPr>
              <w:t>Sig. (2-tailed)</w:t>
            </w:r>
          </w:p>
        </w:tc>
        <w:tc>
          <w:tcPr>
            <w:tcW w:w="90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31999EA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</w:t>
            </w:r>
            <w:r w:rsidRPr="00FE2DDB">
              <w:rPr>
                <w:rFonts w:ascii="Arial" w:hAnsi="Arial" w:cs="Arial"/>
                <w:sz w:val="11"/>
                <w:szCs w:val="11"/>
              </w:rPr>
              <w:t>774</w:t>
            </w:r>
          </w:p>
        </w:tc>
        <w:tc>
          <w:tcPr>
            <w:tcW w:w="905" w:type="pct"/>
            <w:tcBorders>
              <w:left w:val="single" w:sz="4" w:space="0" w:color="A6A6A6" w:themeColor="background1" w:themeShade="A6"/>
              <w:bottom w:val="single" w:sz="8" w:space="0" w:color="auto"/>
            </w:tcBorders>
            <w:noWrap/>
            <w:vAlign w:val="center"/>
          </w:tcPr>
          <w:p w14:paraId="78327C2C" w14:textId="77777777" w:rsidR="0088374B" w:rsidRPr="00FE2DD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37</w:t>
            </w:r>
            <w:r w:rsidRPr="00FE2DDB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906" w:type="pct"/>
            <w:tcBorders>
              <w:bottom w:val="single" w:sz="8" w:space="0" w:color="auto"/>
            </w:tcBorders>
            <w:noWrap/>
            <w:vAlign w:val="center"/>
          </w:tcPr>
          <w:p w14:paraId="43D29FD7" w14:textId="77777777" w:rsidR="0088374B" w:rsidRDefault="0088374B" w:rsidP="00A5694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FE2DDB">
              <w:rPr>
                <w:rFonts w:ascii="Arial" w:hAnsi="Arial" w:cs="Arial" w:hint="eastAsia"/>
                <w:sz w:val="11"/>
                <w:szCs w:val="11"/>
              </w:rPr>
              <w:t>0.81</w:t>
            </w:r>
            <w:r w:rsidRPr="00FE2DDB">
              <w:rPr>
                <w:rFonts w:ascii="Arial" w:hAnsi="Arial" w:cs="Arial"/>
                <w:sz w:val="11"/>
                <w:szCs w:val="11"/>
              </w:rPr>
              <w:t>7</w:t>
            </w:r>
          </w:p>
        </w:tc>
      </w:tr>
    </w:tbl>
    <w:p w14:paraId="0D4DC8C7" w14:textId="77777777" w:rsidR="0088374B" w:rsidRPr="00F36E8D" w:rsidRDefault="0088374B" w:rsidP="0088374B">
      <w:pPr>
        <w:rPr>
          <w:rFonts w:ascii="Arial" w:hAnsi="Arial" w:cs="Arial"/>
          <w:sz w:val="11"/>
          <w:szCs w:val="11"/>
        </w:rPr>
      </w:pPr>
      <w:r w:rsidRPr="00F36E8D">
        <w:rPr>
          <w:rFonts w:ascii="Arial" w:hAnsi="Arial" w:cs="Arial"/>
          <w:sz w:val="11"/>
          <w:szCs w:val="11"/>
        </w:rPr>
        <w:t xml:space="preserve">Spearman R-values and </w:t>
      </w:r>
      <w:r w:rsidRPr="00F36E8D">
        <w:rPr>
          <w:rFonts w:ascii="Arial" w:hAnsi="Arial" w:cs="Arial"/>
          <w:i/>
          <w:iCs/>
          <w:sz w:val="11"/>
          <w:szCs w:val="11"/>
        </w:rPr>
        <w:t>p</w:t>
      </w:r>
      <w:r w:rsidRPr="00F36E8D">
        <w:rPr>
          <w:rFonts w:ascii="Arial" w:hAnsi="Arial" w:cs="Arial"/>
          <w:sz w:val="11"/>
          <w:szCs w:val="11"/>
        </w:rPr>
        <w:t>-values are indicated, values in bold are statistically significant.</w:t>
      </w:r>
    </w:p>
    <w:p w14:paraId="7C1C2EAB" w14:textId="77777777" w:rsidR="0088374B" w:rsidRPr="00B23F89" w:rsidRDefault="0088374B" w:rsidP="0088374B">
      <w:pPr>
        <w:rPr>
          <w:rFonts w:ascii="Arial" w:hAnsi="Arial" w:cs="Arial"/>
          <w:sz w:val="11"/>
          <w:szCs w:val="11"/>
        </w:rPr>
      </w:pPr>
      <w:r w:rsidRPr="00B23F89">
        <w:rPr>
          <w:rFonts w:ascii="Arial" w:hAnsi="Arial" w:cs="Arial"/>
          <w:sz w:val="11"/>
          <w:szCs w:val="11"/>
        </w:rPr>
        <w:t>*Correlation is significant at the 0.05 level (2-tailed).</w:t>
      </w:r>
    </w:p>
    <w:p w14:paraId="73060939" w14:textId="14AAEDA6" w:rsidR="001A64EF" w:rsidRPr="008A3CFA" w:rsidRDefault="0088374B" w:rsidP="00601262">
      <w:pPr>
        <w:rPr>
          <w:rFonts w:ascii="Arial" w:hAnsi="Arial" w:cs="Arial"/>
          <w:sz w:val="11"/>
          <w:szCs w:val="11"/>
        </w:rPr>
      </w:pPr>
      <w:r w:rsidRPr="00B23F89">
        <w:rPr>
          <w:rFonts w:ascii="Arial" w:hAnsi="Arial" w:cs="Arial"/>
          <w:sz w:val="11"/>
          <w:szCs w:val="11"/>
        </w:rPr>
        <w:lastRenderedPageBreak/>
        <w:t>**Correlation is significant at the 0.01 level (2-tailed)</w:t>
      </w:r>
    </w:p>
    <w:sectPr w:rsidR="001A64EF" w:rsidRPr="008A3CFA" w:rsidSect="00750B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5F8AD4" w14:textId="77777777" w:rsidR="00946AA1" w:rsidRDefault="00946AA1" w:rsidP="00A5694A">
      <w:r>
        <w:separator/>
      </w:r>
    </w:p>
  </w:endnote>
  <w:endnote w:type="continuationSeparator" w:id="0">
    <w:p w14:paraId="39E26F97" w14:textId="77777777" w:rsidR="00946AA1" w:rsidRDefault="00946AA1" w:rsidP="00A56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EC0B64" w14:textId="77777777" w:rsidR="00946AA1" w:rsidRDefault="00946AA1" w:rsidP="00A5694A">
      <w:r>
        <w:separator/>
      </w:r>
    </w:p>
  </w:footnote>
  <w:footnote w:type="continuationSeparator" w:id="0">
    <w:p w14:paraId="057B1580" w14:textId="77777777" w:rsidR="00946AA1" w:rsidRDefault="00946AA1" w:rsidP="00A56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DA"/>
    <w:rsid w:val="0001563B"/>
    <w:rsid w:val="000218A2"/>
    <w:rsid w:val="000246A4"/>
    <w:rsid w:val="00024EAB"/>
    <w:rsid w:val="0003165B"/>
    <w:rsid w:val="0005611E"/>
    <w:rsid w:val="00064FB4"/>
    <w:rsid w:val="00085D4C"/>
    <w:rsid w:val="00086830"/>
    <w:rsid w:val="000904C3"/>
    <w:rsid w:val="000A241B"/>
    <w:rsid w:val="000A643B"/>
    <w:rsid w:val="000A7344"/>
    <w:rsid w:val="000B0B59"/>
    <w:rsid w:val="000B41E2"/>
    <w:rsid w:val="000C561C"/>
    <w:rsid w:val="000D389E"/>
    <w:rsid w:val="000D5878"/>
    <w:rsid w:val="000E203A"/>
    <w:rsid w:val="000E345E"/>
    <w:rsid w:val="00123A4F"/>
    <w:rsid w:val="00123B1E"/>
    <w:rsid w:val="00125D55"/>
    <w:rsid w:val="001304F9"/>
    <w:rsid w:val="00132979"/>
    <w:rsid w:val="00134FBD"/>
    <w:rsid w:val="0013752C"/>
    <w:rsid w:val="00145B1F"/>
    <w:rsid w:val="00146381"/>
    <w:rsid w:val="00150767"/>
    <w:rsid w:val="00153702"/>
    <w:rsid w:val="00156B60"/>
    <w:rsid w:val="001623D6"/>
    <w:rsid w:val="00167377"/>
    <w:rsid w:val="0017649C"/>
    <w:rsid w:val="00193065"/>
    <w:rsid w:val="001955BA"/>
    <w:rsid w:val="00195B07"/>
    <w:rsid w:val="001A3D12"/>
    <w:rsid w:val="001A64EF"/>
    <w:rsid w:val="001A70B1"/>
    <w:rsid w:val="001C35A2"/>
    <w:rsid w:val="001C3A70"/>
    <w:rsid w:val="001D12E8"/>
    <w:rsid w:val="001D7BA9"/>
    <w:rsid w:val="001E40A8"/>
    <w:rsid w:val="001F37F2"/>
    <w:rsid w:val="001F3D75"/>
    <w:rsid w:val="001F7523"/>
    <w:rsid w:val="002007DA"/>
    <w:rsid w:val="00203A19"/>
    <w:rsid w:val="00215640"/>
    <w:rsid w:val="002239DA"/>
    <w:rsid w:val="002254E9"/>
    <w:rsid w:val="00232D6F"/>
    <w:rsid w:val="00237C57"/>
    <w:rsid w:val="00242145"/>
    <w:rsid w:val="00253956"/>
    <w:rsid w:val="00254320"/>
    <w:rsid w:val="00256F8E"/>
    <w:rsid w:val="00257830"/>
    <w:rsid w:val="00260B1E"/>
    <w:rsid w:val="00267690"/>
    <w:rsid w:val="002679B4"/>
    <w:rsid w:val="00277B32"/>
    <w:rsid w:val="002838B9"/>
    <w:rsid w:val="00284E45"/>
    <w:rsid w:val="0029135E"/>
    <w:rsid w:val="0029185F"/>
    <w:rsid w:val="002A5DFF"/>
    <w:rsid w:val="002B08D6"/>
    <w:rsid w:val="002B1C65"/>
    <w:rsid w:val="002C233A"/>
    <w:rsid w:val="002C509A"/>
    <w:rsid w:val="002C55FC"/>
    <w:rsid w:val="002C7712"/>
    <w:rsid w:val="002D2497"/>
    <w:rsid w:val="002D6492"/>
    <w:rsid w:val="002E2AED"/>
    <w:rsid w:val="002F3690"/>
    <w:rsid w:val="00325A32"/>
    <w:rsid w:val="0034347B"/>
    <w:rsid w:val="003526AB"/>
    <w:rsid w:val="00357A2C"/>
    <w:rsid w:val="00376386"/>
    <w:rsid w:val="003872D5"/>
    <w:rsid w:val="003A2EEE"/>
    <w:rsid w:val="003A62CD"/>
    <w:rsid w:val="003B7452"/>
    <w:rsid w:val="003B7875"/>
    <w:rsid w:val="003C0611"/>
    <w:rsid w:val="003C4D21"/>
    <w:rsid w:val="003E3355"/>
    <w:rsid w:val="003E3BE2"/>
    <w:rsid w:val="003F26FF"/>
    <w:rsid w:val="003F2CFF"/>
    <w:rsid w:val="003F506E"/>
    <w:rsid w:val="00402999"/>
    <w:rsid w:val="00410846"/>
    <w:rsid w:val="00411D94"/>
    <w:rsid w:val="004170B6"/>
    <w:rsid w:val="00436036"/>
    <w:rsid w:val="00436F68"/>
    <w:rsid w:val="00454C47"/>
    <w:rsid w:val="00454C7D"/>
    <w:rsid w:val="004631BC"/>
    <w:rsid w:val="00465A59"/>
    <w:rsid w:val="004665D7"/>
    <w:rsid w:val="004746A1"/>
    <w:rsid w:val="00487612"/>
    <w:rsid w:val="00491058"/>
    <w:rsid w:val="004A23A7"/>
    <w:rsid w:val="004A3A4E"/>
    <w:rsid w:val="004B0A5B"/>
    <w:rsid w:val="004B180C"/>
    <w:rsid w:val="004B4841"/>
    <w:rsid w:val="004B5015"/>
    <w:rsid w:val="004B79E5"/>
    <w:rsid w:val="004C4211"/>
    <w:rsid w:val="004D2867"/>
    <w:rsid w:val="004D3F1F"/>
    <w:rsid w:val="004E02BC"/>
    <w:rsid w:val="004E0A52"/>
    <w:rsid w:val="004E1F8E"/>
    <w:rsid w:val="004E545E"/>
    <w:rsid w:val="004F3700"/>
    <w:rsid w:val="004F4DA9"/>
    <w:rsid w:val="00504CAC"/>
    <w:rsid w:val="0050559D"/>
    <w:rsid w:val="00512B02"/>
    <w:rsid w:val="0057041C"/>
    <w:rsid w:val="00571E25"/>
    <w:rsid w:val="005825B9"/>
    <w:rsid w:val="00587250"/>
    <w:rsid w:val="00590873"/>
    <w:rsid w:val="00595487"/>
    <w:rsid w:val="00595763"/>
    <w:rsid w:val="005A4889"/>
    <w:rsid w:val="005A799C"/>
    <w:rsid w:val="005D0584"/>
    <w:rsid w:val="005D0E07"/>
    <w:rsid w:val="00601262"/>
    <w:rsid w:val="006017AC"/>
    <w:rsid w:val="006049BB"/>
    <w:rsid w:val="00605F00"/>
    <w:rsid w:val="006073E6"/>
    <w:rsid w:val="00623A83"/>
    <w:rsid w:val="00625D04"/>
    <w:rsid w:val="00641186"/>
    <w:rsid w:val="00642491"/>
    <w:rsid w:val="00647517"/>
    <w:rsid w:val="00650636"/>
    <w:rsid w:val="00656016"/>
    <w:rsid w:val="00663453"/>
    <w:rsid w:val="00664B66"/>
    <w:rsid w:val="00665B2C"/>
    <w:rsid w:val="006663E6"/>
    <w:rsid w:val="00675D97"/>
    <w:rsid w:val="00682CF1"/>
    <w:rsid w:val="0068507C"/>
    <w:rsid w:val="00694B09"/>
    <w:rsid w:val="006A29D3"/>
    <w:rsid w:val="006A5B2E"/>
    <w:rsid w:val="006A74A0"/>
    <w:rsid w:val="006B1B87"/>
    <w:rsid w:val="006B5DF0"/>
    <w:rsid w:val="006C5761"/>
    <w:rsid w:val="007174B0"/>
    <w:rsid w:val="00721D28"/>
    <w:rsid w:val="00727741"/>
    <w:rsid w:val="00733A95"/>
    <w:rsid w:val="007343AB"/>
    <w:rsid w:val="007413C8"/>
    <w:rsid w:val="0074568E"/>
    <w:rsid w:val="00745E28"/>
    <w:rsid w:val="00750B95"/>
    <w:rsid w:val="00753721"/>
    <w:rsid w:val="007600F4"/>
    <w:rsid w:val="00765341"/>
    <w:rsid w:val="00792011"/>
    <w:rsid w:val="007A3AC2"/>
    <w:rsid w:val="007A3FD1"/>
    <w:rsid w:val="007A7878"/>
    <w:rsid w:val="007B65E0"/>
    <w:rsid w:val="007B73FA"/>
    <w:rsid w:val="007C166D"/>
    <w:rsid w:val="007C6127"/>
    <w:rsid w:val="007D1F21"/>
    <w:rsid w:val="007D27E4"/>
    <w:rsid w:val="007D4479"/>
    <w:rsid w:val="007D66AB"/>
    <w:rsid w:val="007E2E3A"/>
    <w:rsid w:val="00817F87"/>
    <w:rsid w:val="00825A6A"/>
    <w:rsid w:val="00830A5F"/>
    <w:rsid w:val="00833455"/>
    <w:rsid w:val="00835F46"/>
    <w:rsid w:val="00845230"/>
    <w:rsid w:val="00854689"/>
    <w:rsid w:val="00861572"/>
    <w:rsid w:val="008631FF"/>
    <w:rsid w:val="00863421"/>
    <w:rsid w:val="00871CB3"/>
    <w:rsid w:val="00873679"/>
    <w:rsid w:val="00877464"/>
    <w:rsid w:val="0088071F"/>
    <w:rsid w:val="0088374B"/>
    <w:rsid w:val="00890022"/>
    <w:rsid w:val="008907F8"/>
    <w:rsid w:val="00891DA8"/>
    <w:rsid w:val="008A3CFA"/>
    <w:rsid w:val="008A4FDB"/>
    <w:rsid w:val="008A6B79"/>
    <w:rsid w:val="008C283E"/>
    <w:rsid w:val="008E4796"/>
    <w:rsid w:val="008F0566"/>
    <w:rsid w:val="008F5B24"/>
    <w:rsid w:val="0090030B"/>
    <w:rsid w:val="00900857"/>
    <w:rsid w:val="0090350A"/>
    <w:rsid w:val="00907846"/>
    <w:rsid w:val="00910232"/>
    <w:rsid w:val="009131B4"/>
    <w:rsid w:val="00914B22"/>
    <w:rsid w:val="0092269B"/>
    <w:rsid w:val="00923CA6"/>
    <w:rsid w:val="00937351"/>
    <w:rsid w:val="00946AA1"/>
    <w:rsid w:val="00957AD9"/>
    <w:rsid w:val="00962970"/>
    <w:rsid w:val="00964AD0"/>
    <w:rsid w:val="009666AA"/>
    <w:rsid w:val="009741FB"/>
    <w:rsid w:val="00976390"/>
    <w:rsid w:val="009840CE"/>
    <w:rsid w:val="009850AC"/>
    <w:rsid w:val="009911AA"/>
    <w:rsid w:val="00993596"/>
    <w:rsid w:val="00996CA3"/>
    <w:rsid w:val="00997D5C"/>
    <w:rsid w:val="009A3794"/>
    <w:rsid w:val="009B1FD5"/>
    <w:rsid w:val="009B48F4"/>
    <w:rsid w:val="009C05AE"/>
    <w:rsid w:val="009C622D"/>
    <w:rsid w:val="009C64BB"/>
    <w:rsid w:val="009D228F"/>
    <w:rsid w:val="009D49DB"/>
    <w:rsid w:val="009E036A"/>
    <w:rsid w:val="009E5167"/>
    <w:rsid w:val="009F1273"/>
    <w:rsid w:val="009F1D5C"/>
    <w:rsid w:val="009F422C"/>
    <w:rsid w:val="009F426D"/>
    <w:rsid w:val="009F58F1"/>
    <w:rsid w:val="009F672B"/>
    <w:rsid w:val="00A0000A"/>
    <w:rsid w:val="00A11F0B"/>
    <w:rsid w:val="00A24170"/>
    <w:rsid w:val="00A47014"/>
    <w:rsid w:val="00A55290"/>
    <w:rsid w:val="00A5694A"/>
    <w:rsid w:val="00A56989"/>
    <w:rsid w:val="00A64359"/>
    <w:rsid w:val="00A658F9"/>
    <w:rsid w:val="00A74880"/>
    <w:rsid w:val="00A748B1"/>
    <w:rsid w:val="00A90846"/>
    <w:rsid w:val="00A97986"/>
    <w:rsid w:val="00AA3C3B"/>
    <w:rsid w:val="00AB4E2C"/>
    <w:rsid w:val="00AC0AED"/>
    <w:rsid w:val="00AC73CA"/>
    <w:rsid w:val="00AD0747"/>
    <w:rsid w:val="00AD5843"/>
    <w:rsid w:val="00AE316C"/>
    <w:rsid w:val="00AE41B6"/>
    <w:rsid w:val="00AF5893"/>
    <w:rsid w:val="00B01149"/>
    <w:rsid w:val="00B041D6"/>
    <w:rsid w:val="00B055BD"/>
    <w:rsid w:val="00B068D5"/>
    <w:rsid w:val="00B14190"/>
    <w:rsid w:val="00B31CC3"/>
    <w:rsid w:val="00B41246"/>
    <w:rsid w:val="00B42829"/>
    <w:rsid w:val="00B46713"/>
    <w:rsid w:val="00B47EE8"/>
    <w:rsid w:val="00B515E0"/>
    <w:rsid w:val="00B516BA"/>
    <w:rsid w:val="00B57BA3"/>
    <w:rsid w:val="00B6070D"/>
    <w:rsid w:val="00B61F82"/>
    <w:rsid w:val="00B62BC1"/>
    <w:rsid w:val="00B631AD"/>
    <w:rsid w:val="00B667AF"/>
    <w:rsid w:val="00B71853"/>
    <w:rsid w:val="00B72B3A"/>
    <w:rsid w:val="00B77CDC"/>
    <w:rsid w:val="00B91E1F"/>
    <w:rsid w:val="00B973FD"/>
    <w:rsid w:val="00B97600"/>
    <w:rsid w:val="00BA2F57"/>
    <w:rsid w:val="00BA3CB8"/>
    <w:rsid w:val="00BC0C86"/>
    <w:rsid w:val="00BD27BC"/>
    <w:rsid w:val="00BD49A4"/>
    <w:rsid w:val="00BD6AAB"/>
    <w:rsid w:val="00BF0580"/>
    <w:rsid w:val="00BF1EC0"/>
    <w:rsid w:val="00C17CB2"/>
    <w:rsid w:val="00C20B36"/>
    <w:rsid w:val="00C23C0C"/>
    <w:rsid w:val="00C4020A"/>
    <w:rsid w:val="00C41E6B"/>
    <w:rsid w:val="00C4272A"/>
    <w:rsid w:val="00C60A79"/>
    <w:rsid w:val="00C95E15"/>
    <w:rsid w:val="00CA4F0B"/>
    <w:rsid w:val="00CB2725"/>
    <w:rsid w:val="00CB6294"/>
    <w:rsid w:val="00CC3190"/>
    <w:rsid w:val="00CD2C99"/>
    <w:rsid w:val="00CD7B11"/>
    <w:rsid w:val="00CE30C4"/>
    <w:rsid w:val="00CF342F"/>
    <w:rsid w:val="00D00F25"/>
    <w:rsid w:val="00D0182F"/>
    <w:rsid w:val="00D041AC"/>
    <w:rsid w:val="00D048F7"/>
    <w:rsid w:val="00D31A3F"/>
    <w:rsid w:val="00D422E2"/>
    <w:rsid w:val="00D43BC1"/>
    <w:rsid w:val="00D511C1"/>
    <w:rsid w:val="00D67FA4"/>
    <w:rsid w:val="00D73848"/>
    <w:rsid w:val="00D74150"/>
    <w:rsid w:val="00D85725"/>
    <w:rsid w:val="00D93C0A"/>
    <w:rsid w:val="00DA0357"/>
    <w:rsid w:val="00DA2388"/>
    <w:rsid w:val="00DB169B"/>
    <w:rsid w:val="00DB274B"/>
    <w:rsid w:val="00DC1A23"/>
    <w:rsid w:val="00DC51D0"/>
    <w:rsid w:val="00DC6F91"/>
    <w:rsid w:val="00DD5D35"/>
    <w:rsid w:val="00DE0FAB"/>
    <w:rsid w:val="00DE1DA8"/>
    <w:rsid w:val="00DF0E90"/>
    <w:rsid w:val="00E1215B"/>
    <w:rsid w:val="00E129D5"/>
    <w:rsid w:val="00E26F15"/>
    <w:rsid w:val="00E45357"/>
    <w:rsid w:val="00E560DA"/>
    <w:rsid w:val="00E7373B"/>
    <w:rsid w:val="00E80BA2"/>
    <w:rsid w:val="00E85B48"/>
    <w:rsid w:val="00E92DE2"/>
    <w:rsid w:val="00EA2EEF"/>
    <w:rsid w:val="00EA5451"/>
    <w:rsid w:val="00EB30C4"/>
    <w:rsid w:val="00EB6EC2"/>
    <w:rsid w:val="00EC40AD"/>
    <w:rsid w:val="00EC53F2"/>
    <w:rsid w:val="00EC77AB"/>
    <w:rsid w:val="00ED2ADA"/>
    <w:rsid w:val="00ED2FE8"/>
    <w:rsid w:val="00ED3EB3"/>
    <w:rsid w:val="00EF01D1"/>
    <w:rsid w:val="00EF2A14"/>
    <w:rsid w:val="00F077AA"/>
    <w:rsid w:val="00F30630"/>
    <w:rsid w:val="00F31E5A"/>
    <w:rsid w:val="00F36E8D"/>
    <w:rsid w:val="00F50CAD"/>
    <w:rsid w:val="00F73722"/>
    <w:rsid w:val="00F815BC"/>
    <w:rsid w:val="00F95265"/>
    <w:rsid w:val="00FC4AE0"/>
    <w:rsid w:val="00FD1D0E"/>
    <w:rsid w:val="00FD2F4D"/>
    <w:rsid w:val="00FE0C88"/>
    <w:rsid w:val="00FE2DDB"/>
    <w:rsid w:val="00FE4E5B"/>
    <w:rsid w:val="00FF03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801AE"/>
  <w15:docId w15:val="{7D78992E-D50B-0540-9C38-DFD07767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8F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9B48F4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25783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57830"/>
    <w:rPr>
      <w:rFonts w:ascii="宋体" w:eastAsia="宋体"/>
      <w:sz w:val="18"/>
      <w:szCs w:val="18"/>
    </w:rPr>
  </w:style>
  <w:style w:type="table" w:customStyle="1" w:styleId="11">
    <w:name w:val="网格表 1 浅色1"/>
    <w:basedOn w:val="a1"/>
    <w:uiPriority w:val="46"/>
    <w:rsid w:val="00A47014"/>
    <w:rPr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semiHidden/>
    <w:unhideWhenUsed/>
    <w:rsid w:val="00A56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A5694A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A5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A5694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D0E0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D0E0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D0E07"/>
    <w:rPr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D0E0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D0E07"/>
    <w:rPr>
      <w:b/>
      <w:bCs/>
      <w:szCs w:val="22"/>
    </w:rPr>
  </w:style>
  <w:style w:type="paragraph" w:styleId="ae">
    <w:name w:val="Revision"/>
    <w:hidden/>
    <w:uiPriority w:val="99"/>
    <w:semiHidden/>
    <w:rsid w:val="00086830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7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0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9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5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2-26T02:50:00Z</dcterms:created>
  <dcterms:modified xsi:type="dcterms:W3CDTF">2021-02-26T02:50:00Z</dcterms:modified>
</cp:coreProperties>
</file>